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B55" w:rsidRPr="0022508B" w:rsidRDefault="00EE4B55" w:rsidP="00EE4B55">
      <w:pPr>
        <w:rPr>
          <w:sz w:val="24"/>
          <w:lang w:val="en-US"/>
        </w:rPr>
      </w:pPr>
      <w:bookmarkStart w:id="0" w:name="_GoBack"/>
      <w:bookmarkEnd w:id="0"/>
      <w:r w:rsidRPr="0022508B">
        <w:rPr>
          <w:sz w:val="24"/>
          <w:lang w:val="en-US"/>
        </w:rPr>
        <w:t xml:space="preserve">Appendix </w:t>
      </w:r>
      <w:r w:rsidR="0014383B">
        <w:rPr>
          <w:sz w:val="24"/>
          <w:lang w:val="en-US"/>
        </w:rPr>
        <w:t>A</w:t>
      </w:r>
      <w:r w:rsidRPr="0022508B">
        <w:rPr>
          <w:sz w:val="24"/>
          <w:lang w:val="en-US"/>
        </w:rPr>
        <w:t>.</w:t>
      </w:r>
    </w:p>
    <w:p w:rsidR="00EE4B55" w:rsidRPr="0022508B" w:rsidRDefault="00EE4B55" w:rsidP="00EE4B55">
      <w:pPr>
        <w:rPr>
          <w:sz w:val="24"/>
          <w:lang w:val="en-US"/>
        </w:rPr>
      </w:pPr>
    </w:p>
    <w:p w:rsidR="00EE4B55" w:rsidRPr="0022508B" w:rsidRDefault="00EE4B55" w:rsidP="00EE4B55">
      <w:pPr>
        <w:pStyle w:val="Caption"/>
        <w:keepNext/>
        <w:ind w:firstLine="0"/>
        <w:jc w:val="left"/>
        <w:rPr>
          <w:b w:val="0"/>
          <w:noProof/>
          <w:sz w:val="24"/>
          <w:szCs w:val="24"/>
          <w:lang w:val="en-US"/>
        </w:rPr>
      </w:pPr>
      <w:r>
        <w:rPr>
          <w:b w:val="0"/>
          <w:noProof/>
          <w:sz w:val="24"/>
          <w:szCs w:val="24"/>
          <w:lang w:val="en-US"/>
        </w:rPr>
        <w:t xml:space="preserve">Table </w:t>
      </w:r>
      <w:r w:rsidR="0014383B">
        <w:rPr>
          <w:b w:val="0"/>
          <w:noProof/>
          <w:sz w:val="24"/>
          <w:szCs w:val="24"/>
          <w:lang w:val="en-US"/>
        </w:rPr>
        <w:t>A.1</w:t>
      </w:r>
      <w:r>
        <w:rPr>
          <w:b w:val="0"/>
          <w:noProof/>
          <w:sz w:val="24"/>
          <w:szCs w:val="24"/>
          <w:lang w:val="en-US"/>
        </w:rPr>
        <w:t xml:space="preserve">: </w:t>
      </w:r>
      <w:r w:rsidRPr="0022508B">
        <w:rPr>
          <w:b w:val="0"/>
          <w:noProof/>
          <w:sz w:val="24"/>
          <w:szCs w:val="24"/>
          <w:lang w:val="en-US"/>
        </w:rPr>
        <w:t>Values (</w:t>
      </w:r>
      <w:r w:rsidRPr="0022508B">
        <w:rPr>
          <w:b w:val="0"/>
          <w:sz w:val="24"/>
          <w:szCs w:val="24"/>
          <w:lang w:val="en-US"/>
        </w:rPr>
        <w:t>median</w:t>
      </w:r>
      <w:r w:rsidRPr="0022508B">
        <w:rPr>
          <w:b w:val="0"/>
          <w:noProof/>
          <w:sz w:val="24"/>
          <w:szCs w:val="24"/>
          <w:lang w:val="en-US"/>
        </w:rPr>
        <w:t xml:space="preserve"> and </w:t>
      </w:r>
      <w:r>
        <w:rPr>
          <w:b w:val="0"/>
          <w:noProof/>
          <w:sz w:val="24"/>
          <w:szCs w:val="24"/>
          <w:lang w:val="en-US"/>
        </w:rPr>
        <w:t>interquartile</w:t>
      </w:r>
      <w:r w:rsidRPr="0022508B">
        <w:rPr>
          <w:b w:val="0"/>
          <w:noProof/>
          <w:sz w:val="24"/>
          <w:szCs w:val="24"/>
          <w:lang w:val="en-US"/>
        </w:rPr>
        <w:t xml:space="preserve"> range) of postural stabilization parameters for each CMT subgroups according to patients CMT type and control group. Differences among multiple groups (Controls, CMT1A, CMT2 and CMTX1) were tested by Kruskal-Wallis ANOVA test. Differences among control and CMT </w:t>
      </w:r>
      <w:r>
        <w:rPr>
          <w:b w:val="0"/>
          <w:noProof/>
          <w:sz w:val="24"/>
          <w:szCs w:val="24"/>
          <w:lang w:val="en-US"/>
        </w:rPr>
        <w:t>sub</w:t>
      </w:r>
      <w:r w:rsidRPr="0022508B">
        <w:rPr>
          <w:b w:val="0"/>
          <w:noProof/>
          <w:sz w:val="24"/>
          <w:szCs w:val="24"/>
          <w:lang w:val="en-US"/>
        </w:rPr>
        <w:t>groups are marked with “a”, with respect to healthy subjects, and “b”, with respect to CMT1A subjects.</w:t>
      </w:r>
    </w:p>
    <w:tbl>
      <w:tblPr>
        <w:tblW w:w="11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812"/>
        <w:gridCol w:w="850"/>
        <w:gridCol w:w="1701"/>
        <w:gridCol w:w="850"/>
        <w:gridCol w:w="1701"/>
        <w:gridCol w:w="850"/>
        <w:gridCol w:w="1701"/>
        <w:gridCol w:w="850"/>
        <w:gridCol w:w="1701"/>
      </w:tblGrid>
      <w:tr w:rsidR="00EE4B55" w:rsidRPr="0014383B" w:rsidTr="005176B9">
        <w:trPr>
          <w:trHeight w:val="799"/>
        </w:trPr>
        <w:tc>
          <w:tcPr>
            <w:tcW w:w="1402" w:type="dxa"/>
            <w:gridSpan w:val="2"/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</w:rPr>
            </w:pPr>
            <w:r w:rsidRPr="0022508B">
              <w:rPr>
                <w:b/>
                <w:sz w:val="24"/>
              </w:rPr>
              <w:t>Parameters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:rsidR="00EE4B55" w:rsidRPr="009F7026" w:rsidRDefault="00EE4B55" w:rsidP="005176B9">
            <w:pPr>
              <w:jc w:val="center"/>
              <w:rPr>
                <w:b/>
                <w:sz w:val="24"/>
                <w:lang w:val="en-US"/>
              </w:rPr>
            </w:pPr>
            <w:r w:rsidRPr="009F7026">
              <w:rPr>
                <w:b/>
                <w:sz w:val="24"/>
                <w:lang w:val="en-US"/>
              </w:rPr>
              <w:t>Control Group</w:t>
            </w:r>
          </w:p>
          <w:p w:rsidR="00EE4B55" w:rsidRPr="009F7026" w:rsidRDefault="00EE4B55" w:rsidP="005176B9">
            <w:pPr>
              <w:jc w:val="center"/>
              <w:rPr>
                <w:sz w:val="20"/>
                <w:szCs w:val="20"/>
                <w:lang w:val="en-US"/>
              </w:rPr>
            </w:pPr>
            <w:r w:rsidRPr="009F7026">
              <w:rPr>
                <w:sz w:val="20"/>
                <w:szCs w:val="20"/>
                <w:lang w:val="en-US"/>
              </w:rPr>
              <w:t>Median (interquartile range)</w:t>
            </w:r>
          </w:p>
        </w:tc>
        <w:tc>
          <w:tcPr>
            <w:tcW w:w="2551" w:type="dxa"/>
            <w:gridSpan w:val="2"/>
            <w:tcBorders>
              <w:left w:val="nil"/>
            </w:tcBorders>
            <w:vAlign w:val="center"/>
          </w:tcPr>
          <w:p w:rsidR="00EE4B55" w:rsidRPr="009F7026" w:rsidRDefault="00EE4B55" w:rsidP="005176B9">
            <w:pPr>
              <w:jc w:val="center"/>
              <w:rPr>
                <w:b/>
                <w:sz w:val="24"/>
                <w:lang w:val="en-US"/>
              </w:rPr>
            </w:pPr>
            <w:r w:rsidRPr="009F7026">
              <w:rPr>
                <w:b/>
                <w:sz w:val="24"/>
                <w:lang w:val="en-US"/>
              </w:rPr>
              <w:t>CMT1A Subgroup</w:t>
            </w:r>
          </w:p>
          <w:p w:rsidR="00EE4B55" w:rsidRPr="009F7026" w:rsidRDefault="00EE4B55" w:rsidP="005176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F7026">
              <w:rPr>
                <w:sz w:val="20"/>
                <w:szCs w:val="20"/>
                <w:lang w:val="en-US"/>
              </w:rPr>
              <w:t>Median (interquartile range)</w:t>
            </w:r>
          </w:p>
        </w:tc>
        <w:tc>
          <w:tcPr>
            <w:tcW w:w="2551" w:type="dxa"/>
            <w:gridSpan w:val="2"/>
            <w:tcBorders>
              <w:left w:val="nil"/>
            </w:tcBorders>
            <w:vAlign w:val="center"/>
          </w:tcPr>
          <w:p w:rsidR="00EE4B55" w:rsidRPr="009F7026" w:rsidRDefault="00EE4B55" w:rsidP="005176B9">
            <w:pPr>
              <w:jc w:val="center"/>
              <w:rPr>
                <w:b/>
                <w:sz w:val="24"/>
                <w:lang w:val="en-US"/>
              </w:rPr>
            </w:pPr>
            <w:r w:rsidRPr="009F7026">
              <w:rPr>
                <w:b/>
                <w:sz w:val="24"/>
                <w:lang w:val="en-US"/>
              </w:rPr>
              <w:t>CMT2 Subgroup</w:t>
            </w:r>
          </w:p>
          <w:p w:rsidR="00EE4B55" w:rsidRPr="009F7026" w:rsidRDefault="00EE4B55" w:rsidP="005176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F7026">
              <w:rPr>
                <w:sz w:val="20"/>
                <w:szCs w:val="20"/>
                <w:lang w:val="en-US"/>
              </w:rPr>
              <w:t>Median (interquartile range)</w:t>
            </w:r>
          </w:p>
        </w:tc>
        <w:tc>
          <w:tcPr>
            <w:tcW w:w="2551" w:type="dxa"/>
            <w:gridSpan w:val="2"/>
            <w:tcBorders>
              <w:left w:val="nil"/>
            </w:tcBorders>
            <w:vAlign w:val="center"/>
          </w:tcPr>
          <w:p w:rsidR="00EE4B55" w:rsidRDefault="00EE4B55" w:rsidP="005176B9">
            <w:pPr>
              <w:jc w:val="center"/>
              <w:rPr>
                <w:b/>
                <w:sz w:val="24"/>
                <w:lang w:val="en-US"/>
              </w:rPr>
            </w:pPr>
            <w:r w:rsidRPr="0022508B">
              <w:rPr>
                <w:b/>
                <w:sz w:val="24"/>
                <w:lang w:val="en-US"/>
              </w:rPr>
              <w:t>CMTX1 Subgroup</w:t>
            </w:r>
          </w:p>
          <w:p w:rsidR="00EE4B55" w:rsidRPr="002C2FD2" w:rsidRDefault="00EE4B55" w:rsidP="005176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F7026">
              <w:rPr>
                <w:sz w:val="20"/>
                <w:szCs w:val="20"/>
                <w:lang w:val="en-US"/>
              </w:rPr>
              <w:t>Median (interquartile range)</w:t>
            </w:r>
          </w:p>
        </w:tc>
      </w:tr>
      <w:tr w:rsidR="00EE4B55" w:rsidRPr="0022508B" w:rsidTr="005176B9">
        <w:trPr>
          <w:trHeight w:val="799"/>
        </w:trPr>
        <w:tc>
          <w:tcPr>
            <w:tcW w:w="59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</w:rPr>
            </w:pPr>
            <w:r w:rsidRPr="0022508B">
              <w:rPr>
                <w:b/>
                <w:sz w:val="24"/>
              </w:rPr>
              <w:t>T</w:t>
            </w:r>
          </w:p>
        </w:tc>
        <w:tc>
          <w:tcPr>
            <w:tcW w:w="812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</w:rPr>
            </w:pPr>
            <w:r w:rsidRPr="0022508B">
              <w:rPr>
                <w:b/>
                <w:sz w:val="24"/>
              </w:rPr>
              <w:t>[s]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0.72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(0.47-1.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1.1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(0.74-1.60)</w:t>
            </w:r>
            <w:r w:rsidRPr="0022508B">
              <w:rPr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1.04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(0.85-1.2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</w:rPr>
            </w:pPr>
            <w:r w:rsidRPr="0022508B">
              <w:rPr>
                <w:sz w:val="24"/>
              </w:rPr>
              <w:t>1.1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vertAlign w:val="superscript"/>
                <w:lang w:val="en-US"/>
              </w:rPr>
            </w:pPr>
            <w:r w:rsidRPr="0022508B">
              <w:rPr>
                <w:sz w:val="24"/>
                <w:lang w:val="en-US"/>
              </w:rPr>
              <w:t>(0.85-1.47)</w:t>
            </w:r>
            <w:r w:rsidRPr="0022508B">
              <w:rPr>
                <w:sz w:val="24"/>
                <w:vertAlign w:val="superscript"/>
                <w:lang w:val="en-US"/>
              </w:rPr>
              <w:t>a</w:t>
            </w:r>
          </w:p>
        </w:tc>
      </w:tr>
      <w:tr w:rsidR="00EE4B55" w:rsidRPr="0022508B" w:rsidTr="005176B9">
        <w:trPr>
          <w:trHeight w:val="799"/>
        </w:trPr>
        <w:tc>
          <w:tcPr>
            <w:tcW w:w="59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  <w:lang w:val="en-US"/>
              </w:rPr>
            </w:pPr>
            <w:r w:rsidRPr="0022508B">
              <w:rPr>
                <w:b/>
                <w:sz w:val="24"/>
                <w:lang w:val="en-US"/>
              </w:rPr>
              <w:t>Y</w:t>
            </w:r>
            <w:r w:rsidRPr="0022508B">
              <w:rPr>
                <w:b/>
                <w:sz w:val="24"/>
                <w:vertAlign w:val="subscript"/>
                <w:lang w:val="en-US"/>
              </w:rPr>
              <w:t>0</w:t>
            </w:r>
          </w:p>
        </w:tc>
        <w:tc>
          <w:tcPr>
            <w:tcW w:w="812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  <w:lang w:val="en-US"/>
              </w:rPr>
            </w:pPr>
            <w:r w:rsidRPr="0022508B">
              <w:rPr>
                <w:b/>
                <w:sz w:val="24"/>
                <w:lang w:val="en-US"/>
              </w:rPr>
              <w:t>[ms</w:t>
            </w:r>
            <w:r w:rsidRPr="0022508B">
              <w:rPr>
                <w:b/>
                <w:sz w:val="24"/>
                <w:vertAlign w:val="superscript"/>
                <w:lang w:val="en-US"/>
              </w:rPr>
              <w:t>-2</w:t>
            </w:r>
            <w:r w:rsidRPr="0022508B">
              <w:rPr>
                <w:b/>
                <w:sz w:val="24"/>
                <w:lang w:val="en-US"/>
              </w:rPr>
              <w:t>]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076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(0.053-0.1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08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ind w:right="-816"/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(0.063-0.10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135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vertAlign w:val="superscript"/>
                <w:lang w:val="en-US"/>
              </w:rPr>
            </w:pPr>
            <w:r w:rsidRPr="0022508B">
              <w:rPr>
                <w:sz w:val="24"/>
                <w:lang w:val="en-US"/>
              </w:rPr>
              <w:t>(0.085-0.152)</w:t>
            </w:r>
            <w:r w:rsidRPr="0022508B">
              <w:rPr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119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rPr>
                <w:sz w:val="24"/>
                <w:vertAlign w:val="superscript"/>
                <w:lang w:val="en-US"/>
              </w:rPr>
            </w:pPr>
            <w:r w:rsidRPr="0022508B">
              <w:rPr>
                <w:sz w:val="24"/>
                <w:lang w:val="en-US"/>
              </w:rPr>
              <w:t>(0.100-0.146)</w:t>
            </w:r>
            <w:r w:rsidRPr="0022508B">
              <w:rPr>
                <w:sz w:val="24"/>
                <w:vertAlign w:val="superscript"/>
                <w:lang w:val="en-US"/>
              </w:rPr>
              <w:t>ab</w:t>
            </w:r>
          </w:p>
        </w:tc>
      </w:tr>
      <w:tr w:rsidR="00EE4B55" w:rsidRPr="0022508B" w:rsidTr="005176B9">
        <w:trPr>
          <w:trHeight w:val="799"/>
        </w:trPr>
        <w:tc>
          <w:tcPr>
            <w:tcW w:w="59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  <w:lang w:val="en-US"/>
              </w:rPr>
            </w:pPr>
            <w:r w:rsidRPr="0022508B">
              <w:rPr>
                <w:b/>
                <w:sz w:val="24"/>
                <w:lang w:val="en-US"/>
              </w:rPr>
              <w:t>Y</w:t>
            </w:r>
            <w:r w:rsidRPr="0022508B">
              <w:rPr>
                <w:b/>
                <w:sz w:val="24"/>
                <w:vertAlign w:val="subscript"/>
                <w:lang w:val="en-US"/>
              </w:rPr>
              <w:t>inf</w:t>
            </w:r>
          </w:p>
        </w:tc>
        <w:tc>
          <w:tcPr>
            <w:tcW w:w="812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b/>
                <w:sz w:val="24"/>
                <w:lang w:val="en-US"/>
              </w:rPr>
            </w:pPr>
            <w:r w:rsidRPr="0022508B">
              <w:rPr>
                <w:b/>
                <w:sz w:val="24"/>
                <w:lang w:val="en-US"/>
              </w:rPr>
              <w:t>[ms</w:t>
            </w:r>
            <w:r w:rsidRPr="0022508B">
              <w:rPr>
                <w:b/>
                <w:sz w:val="24"/>
                <w:vertAlign w:val="superscript"/>
                <w:lang w:val="en-US"/>
              </w:rPr>
              <w:t>-2</w:t>
            </w:r>
            <w:r w:rsidRPr="0022508B">
              <w:rPr>
                <w:b/>
                <w:sz w:val="24"/>
                <w:lang w:val="en-US"/>
              </w:rPr>
              <w:t>]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010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(0.009-0.0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014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  <w:lang w:val="en-US"/>
              </w:rPr>
              <w:t>(0.01</w:t>
            </w:r>
            <w:r w:rsidRPr="0022508B">
              <w:rPr>
                <w:sz w:val="24"/>
              </w:rPr>
              <w:t>1-0.019)</w:t>
            </w:r>
            <w:r w:rsidRPr="0022508B">
              <w:rPr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0.01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  <w:vertAlign w:val="superscript"/>
                <w:lang w:val="en-US"/>
              </w:rPr>
            </w:pPr>
            <w:r w:rsidRPr="0022508B">
              <w:rPr>
                <w:sz w:val="24"/>
                <w:lang w:val="en-US"/>
              </w:rPr>
              <w:t>(0.015-0.028)</w:t>
            </w:r>
            <w:r w:rsidRPr="0022508B">
              <w:rPr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0.01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jc w:val="center"/>
              <w:outlineLvl w:val="2"/>
              <w:rPr>
                <w:sz w:val="24"/>
                <w:vertAlign w:val="superscript"/>
              </w:rPr>
            </w:pPr>
            <w:r w:rsidRPr="0022508B">
              <w:rPr>
                <w:sz w:val="24"/>
              </w:rPr>
              <w:t>(0.013-0.020)</w:t>
            </w:r>
            <w:r w:rsidRPr="0022508B">
              <w:rPr>
                <w:sz w:val="24"/>
                <w:vertAlign w:val="superscript"/>
              </w:rPr>
              <w:t>a</w:t>
            </w:r>
          </w:p>
        </w:tc>
      </w:tr>
      <w:tr w:rsidR="00EE4B55" w:rsidRPr="0022508B" w:rsidTr="005176B9">
        <w:trPr>
          <w:trHeight w:val="630"/>
        </w:trPr>
        <w:tc>
          <w:tcPr>
            <w:tcW w:w="59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keepNext/>
              <w:spacing w:line="360" w:lineRule="auto"/>
              <w:jc w:val="center"/>
              <w:outlineLvl w:val="2"/>
              <w:rPr>
                <w:b/>
                <w:sz w:val="24"/>
              </w:rPr>
            </w:pPr>
            <w:r w:rsidRPr="0022508B">
              <w:rPr>
                <w:b/>
                <w:sz w:val="24"/>
              </w:rPr>
              <w:t>I</w:t>
            </w:r>
          </w:p>
        </w:tc>
        <w:tc>
          <w:tcPr>
            <w:tcW w:w="812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keepNext/>
              <w:spacing w:line="360" w:lineRule="auto"/>
              <w:jc w:val="center"/>
              <w:outlineLvl w:val="2"/>
              <w:rPr>
                <w:b/>
                <w:sz w:val="24"/>
              </w:rPr>
            </w:pPr>
            <w:r w:rsidRPr="0022508B">
              <w:rPr>
                <w:b/>
                <w:sz w:val="24"/>
              </w:rPr>
              <w:t>[ms</w:t>
            </w:r>
            <w:r w:rsidRPr="0022508B">
              <w:rPr>
                <w:b/>
                <w:sz w:val="24"/>
                <w:vertAlign w:val="superscript"/>
              </w:rPr>
              <w:t>-1</w:t>
            </w:r>
            <w:r w:rsidRPr="0022508B">
              <w:rPr>
                <w:b/>
                <w:sz w:val="24"/>
              </w:rPr>
              <w:t>]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0.055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(0.044-0.0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0.089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(0.067-0.120)</w:t>
            </w:r>
            <w:r w:rsidRPr="0022508B">
              <w:rPr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0.156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(0.084-0.161)</w:t>
            </w:r>
            <w:r w:rsidRPr="0022508B">
              <w:rPr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outlineLvl w:val="2"/>
              <w:rPr>
                <w:sz w:val="24"/>
              </w:rPr>
            </w:pPr>
            <w:r w:rsidRPr="0022508B">
              <w:rPr>
                <w:sz w:val="24"/>
              </w:rPr>
              <w:t>0.11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EE4B55" w:rsidRPr="0022508B" w:rsidRDefault="00EE4B55" w:rsidP="005176B9">
            <w:pPr>
              <w:keepNext/>
              <w:spacing w:line="360" w:lineRule="auto"/>
              <w:jc w:val="center"/>
              <w:outlineLvl w:val="2"/>
              <w:rPr>
                <w:sz w:val="24"/>
                <w:lang w:val="en-US"/>
              </w:rPr>
            </w:pPr>
            <w:r w:rsidRPr="0022508B">
              <w:rPr>
                <w:sz w:val="24"/>
                <w:lang w:val="en-US"/>
              </w:rPr>
              <w:t>(0.092-0.160)</w:t>
            </w:r>
            <w:r w:rsidRPr="0022508B">
              <w:rPr>
                <w:sz w:val="24"/>
                <w:vertAlign w:val="superscript"/>
                <w:lang w:val="en-US"/>
              </w:rPr>
              <w:t xml:space="preserve"> a</w:t>
            </w:r>
          </w:p>
        </w:tc>
      </w:tr>
    </w:tbl>
    <w:p w:rsidR="00EE4B55" w:rsidRPr="0022508B" w:rsidRDefault="00EE4B55" w:rsidP="00EE4B55">
      <w:pPr>
        <w:rPr>
          <w:sz w:val="24"/>
          <w:lang w:val="en-US"/>
        </w:rPr>
      </w:pPr>
    </w:p>
    <w:p w:rsidR="00EE4B55" w:rsidRPr="0022508B" w:rsidRDefault="00EE4B55" w:rsidP="00EE4B55">
      <w:pPr>
        <w:rPr>
          <w:sz w:val="24"/>
          <w:lang w:val="en-US"/>
        </w:rPr>
      </w:pPr>
    </w:p>
    <w:p w:rsidR="00EE4B55" w:rsidRPr="0022508B" w:rsidRDefault="00EE4B55" w:rsidP="00EE4B55">
      <w:pPr>
        <w:rPr>
          <w:sz w:val="24"/>
          <w:lang w:val="en-US"/>
        </w:rPr>
      </w:pPr>
    </w:p>
    <w:p w:rsidR="00EE4B55" w:rsidRPr="0022508B" w:rsidRDefault="00EE4B55" w:rsidP="00EE4B55">
      <w:pPr>
        <w:rPr>
          <w:sz w:val="24"/>
          <w:lang w:val="en-US"/>
        </w:rPr>
      </w:pPr>
      <w:r w:rsidRPr="0022508B">
        <w:rPr>
          <w:sz w:val="24"/>
          <w:lang w:val="en-US"/>
        </w:rPr>
        <w:t xml:space="preserve">I: global </w:t>
      </w:r>
      <w:r w:rsidRPr="0022508B">
        <w:rPr>
          <w:sz w:val="24"/>
          <w:lang w:val="en-GB"/>
        </w:rPr>
        <w:t>index of performance during stabilization; T: time duration of postural stabilization; Y</w:t>
      </w:r>
      <w:r w:rsidRPr="0022508B">
        <w:rPr>
          <w:sz w:val="24"/>
          <w:vertAlign w:val="subscript"/>
          <w:lang w:val="en-GB"/>
        </w:rPr>
        <w:t>0</w:t>
      </w:r>
      <w:r w:rsidRPr="0022508B">
        <w:rPr>
          <w:sz w:val="24"/>
          <w:lang w:val="en-GB"/>
        </w:rPr>
        <w:t>: residual instability at the beginning of the stabilization phase; Y</w:t>
      </w:r>
      <w:r w:rsidRPr="0022508B">
        <w:rPr>
          <w:sz w:val="24"/>
          <w:vertAlign w:val="subscript"/>
          <w:lang w:val="en-GB"/>
        </w:rPr>
        <w:t>inf</w:t>
      </w:r>
      <w:r w:rsidRPr="0022508B">
        <w:rPr>
          <w:sz w:val="24"/>
          <w:lang w:val="en-GB"/>
        </w:rPr>
        <w:t xml:space="preserve">: the residual instability after stabilization in quiet standing. </w:t>
      </w:r>
    </w:p>
    <w:p w:rsidR="00EE4B55" w:rsidRPr="0022508B" w:rsidRDefault="00EE4B55" w:rsidP="00EE4B55">
      <w:pPr>
        <w:rPr>
          <w:sz w:val="24"/>
          <w:lang w:val="en-US"/>
        </w:rPr>
      </w:pPr>
    </w:p>
    <w:p w:rsidR="00EF1E7D" w:rsidRPr="00EE4B55" w:rsidRDefault="00EF1E7D">
      <w:pPr>
        <w:rPr>
          <w:lang w:val="en-US"/>
        </w:rPr>
      </w:pPr>
    </w:p>
    <w:sectPr w:rsidR="00EF1E7D" w:rsidRPr="00EE4B55" w:rsidSect="00392614">
      <w:footnotePr>
        <w:pos w:val="beneathText"/>
      </w:footnotePr>
      <w:pgSz w:w="16837" w:h="11905" w:orient="landscape" w:code="9"/>
      <w:pgMar w:top="1418" w:right="1418" w:bottom="1418" w:left="141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characterSpacingControl w:val="doNotCompress"/>
  <w:footnotePr>
    <w:pos w:val="beneathText"/>
  </w:footnotePr>
  <w:compat>
    <w:compatSetting w:name="compatibilityMode" w:uri="http://schemas.microsoft.com/office/word" w:val="12"/>
  </w:compat>
  <w:rsids>
    <w:rsidRoot w:val="00EE4B55"/>
    <w:rsid w:val="00000364"/>
    <w:rsid w:val="00000618"/>
    <w:rsid w:val="000006A8"/>
    <w:rsid w:val="00000A6D"/>
    <w:rsid w:val="000014A9"/>
    <w:rsid w:val="00002493"/>
    <w:rsid w:val="000030FC"/>
    <w:rsid w:val="0000394E"/>
    <w:rsid w:val="000042BC"/>
    <w:rsid w:val="00005418"/>
    <w:rsid w:val="00005CEA"/>
    <w:rsid w:val="00005F75"/>
    <w:rsid w:val="00006817"/>
    <w:rsid w:val="0000725E"/>
    <w:rsid w:val="00007FEC"/>
    <w:rsid w:val="0001265B"/>
    <w:rsid w:val="00012D32"/>
    <w:rsid w:val="00013054"/>
    <w:rsid w:val="0001375D"/>
    <w:rsid w:val="0001567F"/>
    <w:rsid w:val="000159C5"/>
    <w:rsid w:val="0001679A"/>
    <w:rsid w:val="00016E92"/>
    <w:rsid w:val="0001771C"/>
    <w:rsid w:val="00017E8D"/>
    <w:rsid w:val="000206C4"/>
    <w:rsid w:val="00021B3A"/>
    <w:rsid w:val="0002218D"/>
    <w:rsid w:val="00022482"/>
    <w:rsid w:val="0002258A"/>
    <w:rsid w:val="000241CF"/>
    <w:rsid w:val="00024757"/>
    <w:rsid w:val="00024CA8"/>
    <w:rsid w:val="00025270"/>
    <w:rsid w:val="00025310"/>
    <w:rsid w:val="00026CF6"/>
    <w:rsid w:val="000326DA"/>
    <w:rsid w:val="000329CA"/>
    <w:rsid w:val="00033661"/>
    <w:rsid w:val="0003381E"/>
    <w:rsid w:val="00033991"/>
    <w:rsid w:val="00033CAE"/>
    <w:rsid w:val="00033F09"/>
    <w:rsid w:val="00034B43"/>
    <w:rsid w:val="000364C8"/>
    <w:rsid w:val="00036885"/>
    <w:rsid w:val="00036953"/>
    <w:rsid w:val="00037B82"/>
    <w:rsid w:val="000408D1"/>
    <w:rsid w:val="00040F6F"/>
    <w:rsid w:val="000418F2"/>
    <w:rsid w:val="00042FFF"/>
    <w:rsid w:val="00043550"/>
    <w:rsid w:val="0004431E"/>
    <w:rsid w:val="000447A0"/>
    <w:rsid w:val="00047272"/>
    <w:rsid w:val="00047BD1"/>
    <w:rsid w:val="0005000C"/>
    <w:rsid w:val="0005034A"/>
    <w:rsid w:val="00051481"/>
    <w:rsid w:val="00052611"/>
    <w:rsid w:val="00052E83"/>
    <w:rsid w:val="0005375B"/>
    <w:rsid w:val="0005379B"/>
    <w:rsid w:val="000538AE"/>
    <w:rsid w:val="00054F1F"/>
    <w:rsid w:val="0005551B"/>
    <w:rsid w:val="00055742"/>
    <w:rsid w:val="000559C2"/>
    <w:rsid w:val="000567B9"/>
    <w:rsid w:val="00056F56"/>
    <w:rsid w:val="00060DE9"/>
    <w:rsid w:val="00060F93"/>
    <w:rsid w:val="000617CB"/>
    <w:rsid w:val="00062D43"/>
    <w:rsid w:val="00063397"/>
    <w:rsid w:val="00064111"/>
    <w:rsid w:val="000647C6"/>
    <w:rsid w:val="00064CFC"/>
    <w:rsid w:val="00065619"/>
    <w:rsid w:val="000667C9"/>
    <w:rsid w:val="00067399"/>
    <w:rsid w:val="00067808"/>
    <w:rsid w:val="000704FB"/>
    <w:rsid w:val="00070A91"/>
    <w:rsid w:val="0007199D"/>
    <w:rsid w:val="00071CAB"/>
    <w:rsid w:val="000720D3"/>
    <w:rsid w:val="00072200"/>
    <w:rsid w:val="00073A6B"/>
    <w:rsid w:val="00074DF6"/>
    <w:rsid w:val="00075494"/>
    <w:rsid w:val="0007647C"/>
    <w:rsid w:val="000765DA"/>
    <w:rsid w:val="00076B53"/>
    <w:rsid w:val="0007702E"/>
    <w:rsid w:val="00080C1F"/>
    <w:rsid w:val="0008158D"/>
    <w:rsid w:val="00082B94"/>
    <w:rsid w:val="00082EB9"/>
    <w:rsid w:val="00082F27"/>
    <w:rsid w:val="00083F42"/>
    <w:rsid w:val="00086F41"/>
    <w:rsid w:val="000874D6"/>
    <w:rsid w:val="00087E67"/>
    <w:rsid w:val="00090447"/>
    <w:rsid w:val="00090C3B"/>
    <w:rsid w:val="00092A36"/>
    <w:rsid w:val="00092EB0"/>
    <w:rsid w:val="000938BB"/>
    <w:rsid w:val="00094BCB"/>
    <w:rsid w:val="00094BF3"/>
    <w:rsid w:val="0009509C"/>
    <w:rsid w:val="00096D55"/>
    <w:rsid w:val="00096F38"/>
    <w:rsid w:val="000976F2"/>
    <w:rsid w:val="00097DE0"/>
    <w:rsid w:val="000A1422"/>
    <w:rsid w:val="000A1F09"/>
    <w:rsid w:val="000A2552"/>
    <w:rsid w:val="000A2664"/>
    <w:rsid w:val="000A31D0"/>
    <w:rsid w:val="000A320B"/>
    <w:rsid w:val="000A3CB6"/>
    <w:rsid w:val="000A598D"/>
    <w:rsid w:val="000A62E9"/>
    <w:rsid w:val="000A6579"/>
    <w:rsid w:val="000B12DF"/>
    <w:rsid w:val="000B2AA5"/>
    <w:rsid w:val="000B31FB"/>
    <w:rsid w:val="000B3220"/>
    <w:rsid w:val="000B3F57"/>
    <w:rsid w:val="000B4155"/>
    <w:rsid w:val="000B61A5"/>
    <w:rsid w:val="000B6C83"/>
    <w:rsid w:val="000B6D72"/>
    <w:rsid w:val="000C0849"/>
    <w:rsid w:val="000C1CB6"/>
    <w:rsid w:val="000C232E"/>
    <w:rsid w:val="000C2BA5"/>
    <w:rsid w:val="000C561D"/>
    <w:rsid w:val="000C58A1"/>
    <w:rsid w:val="000C7AC0"/>
    <w:rsid w:val="000D1C44"/>
    <w:rsid w:val="000D213D"/>
    <w:rsid w:val="000D42AE"/>
    <w:rsid w:val="000D58CE"/>
    <w:rsid w:val="000D6689"/>
    <w:rsid w:val="000D788B"/>
    <w:rsid w:val="000D7943"/>
    <w:rsid w:val="000E03CC"/>
    <w:rsid w:val="000E0983"/>
    <w:rsid w:val="000E2E09"/>
    <w:rsid w:val="000E44FF"/>
    <w:rsid w:val="000E4D33"/>
    <w:rsid w:val="000E5AE2"/>
    <w:rsid w:val="000E6EDA"/>
    <w:rsid w:val="000F1A5A"/>
    <w:rsid w:val="000F1CA0"/>
    <w:rsid w:val="000F213F"/>
    <w:rsid w:val="000F4BCE"/>
    <w:rsid w:val="000F68A7"/>
    <w:rsid w:val="000F69BF"/>
    <w:rsid w:val="000F7474"/>
    <w:rsid w:val="000F769C"/>
    <w:rsid w:val="00100355"/>
    <w:rsid w:val="001003F1"/>
    <w:rsid w:val="001014DF"/>
    <w:rsid w:val="00101906"/>
    <w:rsid w:val="00101C41"/>
    <w:rsid w:val="0010234A"/>
    <w:rsid w:val="00102719"/>
    <w:rsid w:val="00102CEE"/>
    <w:rsid w:val="00102F31"/>
    <w:rsid w:val="001041E8"/>
    <w:rsid w:val="00104836"/>
    <w:rsid w:val="00104918"/>
    <w:rsid w:val="001053CE"/>
    <w:rsid w:val="0010775F"/>
    <w:rsid w:val="001127EB"/>
    <w:rsid w:val="00112C2D"/>
    <w:rsid w:val="001130AF"/>
    <w:rsid w:val="001160B0"/>
    <w:rsid w:val="00116AF3"/>
    <w:rsid w:val="00116B72"/>
    <w:rsid w:val="001200A2"/>
    <w:rsid w:val="001223E6"/>
    <w:rsid w:val="0012308D"/>
    <w:rsid w:val="00123A7B"/>
    <w:rsid w:val="00123CC6"/>
    <w:rsid w:val="001255CC"/>
    <w:rsid w:val="00125842"/>
    <w:rsid w:val="00125F4A"/>
    <w:rsid w:val="001262BC"/>
    <w:rsid w:val="00127CD7"/>
    <w:rsid w:val="00127DF5"/>
    <w:rsid w:val="001301BA"/>
    <w:rsid w:val="00130C51"/>
    <w:rsid w:val="0013100D"/>
    <w:rsid w:val="00131095"/>
    <w:rsid w:val="00131A06"/>
    <w:rsid w:val="00132045"/>
    <w:rsid w:val="0013275B"/>
    <w:rsid w:val="00132804"/>
    <w:rsid w:val="0013319A"/>
    <w:rsid w:val="001331AE"/>
    <w:rsid w:val="0013361C"/>
    <w:rsid w:val="0013370F"/>
    <w:rsid w:val="001337D7"/>
    <w:rsid w:val="0013431E"/>
    <w:rsid w:val="00134C82"/>
    <w:rsid w:val="0013572B"/>
    <w:rsid w:val="00136073"/>
    <w:rsid w:val="0013650D"/>
    <w:rsid w:val="00141592"/>
    <w:rsid w:val="0014166C"/>
    <w:rsid w:val="00142B5E"/>
    <w:rsid w:val="00143571"/>
    <w:rsid w:val="00143701"/>
    <w:rsid w:val="0014383B"/>
    <w:rsid w:val="00143EAA"/>
    <w:rsid w:val="00145466"/>
    <w:rsid w:val="00145992"/>
    <w:rsid w:val="0014661C"/>
    <w:rsid w:val="00147976"/>
    <w:rsid w:val="00150394"/>
    <w:rsid w:val="0015052E"/>
    <w:rsid w:val="00150710"/>
    <w:rsid w:val="0015187E"/>
    <w:rsid w:val="001520EA"/>
    <w:rsid w:val="00152F2B"/>
    <w:rsid w:val="001545DD"/>
    <w:rsid w:val="00154C38"/>
    <w:rsid w:val="001559CC"/>
    <w:rsid w:val="00156F02"/>
    <w:rsid w:val="00157DDD"/>
    <w:rsid w:val="00160071"/>
    <w:rsid w:val="001608CC"/>
    <w:rsid w:val="00160C8F"/>
    <w:rsid w:val="001610CA"/>
    <w:rsid w:val="0016196B"/>
    <w:rsid w:val="00161D0D"/>
    <w:rsid w:val="00161EC4"/>
    <w:rsid w:val="001631CF"/>
    <w:rsid w:val="00163ADE"/>
    <w:rsid w:val="00163C7C"/>
    <w:rsid w:val="00165622"/>
    <w:rsid w:val="001659AA"/>
    <w:rsid w:val="00166AAB"/>
    <w:rsid w:val="001671F4"/>
    <w:rsid w:val="00167971"/>
    <w:rsid w:val="0016799A"/>
    <w:rsid w:val="00167A6A"/>
    <w:rsid w:val="00170581"/>
    <w:rsid w:val="00170A0A"/>
    <w:rsid w:val="00170EB0"/>
    <w:rsid w:val="001710BE"/>
    <w:rsid w:val="00171802"/>
    <w:rsid w:val="00171911"/>
    <w:rsid w:val="0017236C"/>
    <w:rsid w:val="00172FBA"/>
    <w:rsid w:val="001737AE"/>
    <w:rsid w:val="00173C1D"/>
    <w:rsid w:val="001744A2"/>
    <w:rsid w:val="001749CA"/>
    <w:rsid w:val="00174F71"/>
    <w:rsid w:val="00180001"/>
    <w:rsid w:val="00180C8F"/>
    <w:rsid w:val="0018155F"/>
    <w:rsid w:val="00181694"/>
    <w:rsid w:val="0018172D"/>
    <w:rsid w:val="001817A3"/>
    <w:rsid w:val="00181DD1"/>
    <w:rsid w:val="00181FA8"/>
    <w:rsid w:val="0018200D"/>
    <w:rsid w:val="00182889"/>
    <w:rsid w:val="0018328B"/>
    <w:rsid w:val="001850E9"/>
    <w:rsid w:val="0018566A"/>
    <w:rsid w:val="00185938"/>
    <w:rsid w:val="00187EC0"/>
    <w:rsid w:val="00190319"/>
    <w:rsid w:val="00190848"/>
    <w:rsid w:val="00191E41"/>
    <w:rsid w:val="00191FD4"/>
    <w:rsid w:val="00194010"/>
    <w:rsid w:val="00196936"/>
    <w:rsid w:val="001A019C"/>
    <w:rsid w:val="001A120C"/>
    <w:rsid w:val="001A1CBD"/>
    <w:rsid w:val="001A1CD2"/>
    <w:rsid w:val="001A25EC"/>
    <w:rsid w:val="001A4181"/>
    <w:rsid w:val="001A5F01"/>
    <w:rsid w:val="001A6981"/>
    <w:rsid w:val="001A69AD"/>
    <w:rsid w:val="001A7E1B"/>
    <w:rsid w:val="001B003D"/>
    <w:rsid w:val="001B0EA6"/>
    <w:rsid w:val="001B1C6F"/>
    <w:rsid w:val="001B302E"/>
    <w:rsid w:val="001B371A"/>
    <w:rsid w:val="001B3F81"/>
    <w:rsid w:val="001B4C80"/>
    <w:rsid w:val="001B4DB4"/>
    <w:rsid w:val="001B4F8C"/>
    <w:rsid w:val="001B5416"/>
    <w:rsid w:val="001B6DBE"/>
    <w:rsid w:val="001B7597"/>
    <w:rsid w:val="001B7FD9"/>
    <w:rsid w:val="001C1A76"/>
    <w:rsid w:val="001C247D"/>
    <w:rsid w:val="001C2D0F"/>
    <w:rsid w:val="001C35C9"/>
    <w:rsid w:val="001C3BE8"/>
    <w:rsid w:val="001C4152"/>
    <w:rsid w:val="001C51BC"/>
    <w:rsid w:val="001C546E"/>
    <w:rsid w:val="001C5ED1"/>
    <w:rsid w:val="001D1BBB"/>
    <w:rsid w:val="001D23FB"/>
    <w:rsid w:val="001D4243"/>
    <w:rsid w:val="001D6BE7"/>
    <w:rsid w:val="001E2078"/>
    <w:rsid w:val="001E20FD"/>
    <w:rsid w:val="001E2230"/>
    <w:rsid w:val="001E362B"/>
    <w:rsid w:val="001E37B9"/>
    <w:rsid w:val="001E597E"/>
    <w:rsid w:val="001F1E92"/>
    <w:rsid w:val="001F2669"/>
    <w:rsid w:val="001F3380"/>
    <w:rsid w:val="001F3DEA"/>
    <w:rsid w:val="001F41A6"/>
    <w:rsid w:val="001F426B"/>
    <w:rsid w:val="001F468A"/>
    <w:rsid w:val="001F5D96"/>
    <w:rsid w:val="001F5EC4"/>
    <w:rsid w:val="001F6126"/>
    <w:rsid w:val="001F719A"/>
    <w:rsid w:val="00200A15"/>
    <w:rsid w:val="00200BB3"/>
    <w:rsid w:val="002020C3"/>
    <w:rsid w:val="002020ED"/>
    <w:rsid w:val="00203D21"/>
    <w:rsid w:val="0020499C"/>
    <w:rsid w:val="00206331"/>
    <w:rsid w:val="00207263"/>
    <w:rsid w:val="00212253"/>
    <w:rsid w:val="00213683"/>
    <w:rsid w:val="00213C5D"/>
    <w:rsid w:val="00214309"/>
    <w:rsid w:val="00216267"/>
    <w:rsid w:val="00216C9A"/>
    <w:rsid w:val="00216D29"/>
    <w:rsid w:val="002171D5"/>
    <w:rsid w:val="00220125"/>
    <w:rsid w:val="002205E4"/>
    <w:rsid w:val="0022095F"/>
    <w:rsid w:val="00220AF5"/>
    <w:rsid w:val="002213A4"/>
    <w:rsid w:val="00221DAD"/>
    <w:rsid w:val="00222389"/>
    <w:rsid w:val="0022253D"/>
    <w:rsid w:val="00222873"/>
    <w:rsid w:val="00223101"/>
    <w:rsid w:val="00223406"/>
    <w:rsid w:val="002236FA"/>
    <w:rsid w:val="0022373D"/>
    <w:rsid w:val="00223D61"/>
    <w:rsid w:val="002241D0"/>
    <w:rsid w:val="00224726"/>
    <w:rsid w:val="00224C78"/>
    <w:rsid w:val="00226583"/>
    <w:rsid w:val="00226B4E"/>
    <w:rsid w:val="002279E0"/>
    <w:rsid w:val="00227D9A"/>
    <w:rsid w:val="002302D3"/>
    <w:rsid w:val="00231364"/>
    <w:rsid w:val="00231E27"/>
    <w:rsid w:val="00231EEC"/>
    <w:rsid w:val="0023334D"/>
    <w:rsid w:val="00233751"/>
    <w:rsid w:val="002339BD"/>
    <w:rsid w:val="00236F25"/>
    <w:rsid w:val="002374C6"/>
    <w:rsid w:val="002375E2"/>
    <w:rsid w:val="0023792E"/>
    <w:rsid w:val="00237A5A"/>
    <w:rsid w:val="0024212C"/>
    <w:rsid w:val="002422C3"/>
    <w:rsid w:val="0024355A"/>
    <w:rsid w:val="00245FBA"/>
    <w:rsid w:val="002473EC"/>
    <w:rsid w:val="00251392"/>
    <w:rsid w:val="00251683"/>
    <w:rsid w:val="00251B36"/>
    <w:rsid w:val="0025236E"/>
    <w:rsid w:val="002527FD"/>
    <w:rsid w:val="00252D63"/>
    <w:rsid w:val="00252D78"/>
    <w:rsid w:val="002532F4"/>
    <w:rsid w:val="002534CA"/>
    <w:rsid w:val="00254504"/>
    <w:rsid w:val="00254A99"/>
    <w:rsid w:val="0025507C"/>
    <w:rsid w:val="002554BA"/>
    <w:rsid w:val="0025700B"/>
    <w:rsid w:val="002570C6"/>
    <w:rsid w:val="00257ADE"/>
    <w:rsid w:val="00257B12"/>
    <w:rsid w:val="00260B8E"/>
    <w:rsid w:val="00260DEE"/>
    <w:rsid w:val="00261097"/>
    <w:rsid w:val="00263017"/>
    <w:rsid w:val="00263B17"/>
    <w:rsid w:val="0026406C"/>
    <w:rsid w:val="002640BB"/>
    <w:rsid w:val="00264D81"/>
    <w:rsid w:val="002657ED"/>
    <w:rsid w:val="002676C0"/>
    <w:rsid w:val="002677D0"/>
    <w:rsid w:val="002710C0"/>
    <w:rsid w:val="00272153"/>
    <w:rsid w:val="0027235B"/>
    <w:rsid w:val="0027263E"/>
    <w:rsid w:val="0027286D"/>
    <w:rsid w:val="00273C5C"/>
    <w:rsid w:val="002744AD"/>
    <w:rsid w:val="0027469F"/>
    <w:rsid w:val="00275336"/>
    <w:rsid w:val="002758CE"/>
    <w:rsid w:val="002762A1"/>
    <w:rsid w:val="002778CB"/>
    <w:rsid w:val="00277A91"/>
    <w:rsid w:val="00280D92"/>
    <w:rsid w:val="00283A5B"/>
    <w:rsid w:val="00284CAF"/>
    <w:rsid w:val="00285722"/>
    <w:rsid w:val="002858FF"/>
    <w:rsid w:val="00285E4D"/>
    <w:rsid w:val="00286D5B"/>
    <w:rsid w:val="00287DB2"/>
    <w:rsid w:val="0029081E"/>
    <w:rsid w:val="00290900"/>
    <w:rsid w:val="00290990"/>
    <w:rsid w:val="00290C51"/>
    <w:rsid w:val="00290DE0"/>
    <w:rsid w:val="002912BC"/>
    <w:rsid w:val="002922FA"/>
    <w:rsid w:val="00292BA8"/>
    <w:rsid w:val="00292F43"/>
    <w:rsid w:val="002937E4"/>
    <w:rsid w:val="00293C36"/>
    <w:rsid w:val="00294F64"/>
    <w:rsid w:val="0029557E"/>
    <w:rsid w:val="00295932"/>
    <w:rsid w:val="00297227"/>
    <w:rsid w:val="00297CE3"/>
    <w:rsid w:val="002A080E"/>
    <w:rsid w:val="002A14D3"/>
    <w:rsid w:val="002A19CD"/>
    <w:rsid w:val="002A1B5D"/>
    <w:rsid w:val="002A2221"/>
    <w:rsid w:val="002A2589"/>
    <w:rsid w:val="002A264D"/>
    <w:rsid w:val="002A275D"/>
    <w:rsid w:val="002A35A3"/>
    <w:rsid w:val="002A35EC"/>
    <w:rsid w:val="002A455E"/>
    <w:rsid w:val="002A4DD8"/>
    <w:rsid w:val="002A6119"/>
    <w:rsid w:val="002A7599"/>
    <w:rsid w:val="002B1E22"/>
    <w:rsid w:val="002B47BB"/>
    <w:rsid w:val="002B5971"/>
    <w:rsid w:val="002B5C68"/>
    <w:rsid w:val="002B6289"/>
    <w:rsid w:val="002B736B"/>
    <w:rsid w:val="002B7824"/>
    <w:rsid w:val="002C0F17"/>
    <w:rsid w:val="002C0F2B"/>
    <w:rsid w:val="002C2EF5"/>
    <w:rsid w:val="002C2F5C"/>
    <w:rsid w:val="002C3241"/>
    <w:rsid w:val="002C33E8"/>
    <w:rsid w:val="002C3D4B"/>
    <w:rsid w:val="002C3DD9"/>
    <w:rsid w:val="002C540B"/>
    <w:rsid w:val="002C683D"/>
    <w:rsid w:val="002C7027"/>
    <w:rsid w:val="002C7075"/>
    <w:rsid w:val="002C7D2A"/>
    <w:rsid w:val="002D2799"/>
    <w:rsid w:val="002D2874"/>
    <w:rsid w:val="002D2B77"/>
    <w:rsid w:val="002D36B0"/>
    <w:rsid w:val="002D3CD5"/>
    <w:rsid w:val="002D4119"/>
    <w:rsid w:val="002D618B"/>
    <w:rsid w:val="002D6332"/>
    <w:rsid w:val="002D6D68"/>
    <w:rsid w:val="002D73EE"/>
    <w:rsid w:val="002E2018"/>
    <w:rsid w:val="002E2B9E"/>
    <w:rsid w:val="002E3EF0"/>
    <w:rsid w:val="002E43FA"/>
    <w:rsid w:val="002E5589"/>
    <w:rsid w:val="002E5B68"/>
    <w:rsid w:val="002E60BF"/>
    <w:rsid w:val="002E7D25"/>
    <w:rsid w:val="002F04D8"/>
    <w:rsid w:val="002F07A9"/>
    <w:rsid w:val="002F0C9B"/>
    <w:rsid w:val="002F0D9E"/>
    <w:rsid w:val="002F1466"/>
    <w:rsid w:val="002F2446"/>
    <w:rsid w:val="002F2D7C"/>
    <w:rsid w:val="002F3153"/>
    <w:rsid w:val="002F3164"/>
    <w:rsid w:val="002F3DF4"/>
    <w:rsid w:val="002F49A7"/>
    <w:rsid w:val="002F4F39"/>
    <w:rsid w:val="002F5BCB"/>
    <w:rsid w:val="002F5BF3"/>
    <w:rsid w:val="003006FE"/>
    <w:rsid w:val="0030161B"/>
    <w:rsid w:val="00303221"/>
    <w:rsid w:val="00304332"/>
    <w:rsid w:val="003047A9"/>
    <w:rsid w:val="00304EF0"/>
    <w:rsid w:val="00304F43"/>
    <w:rsid w:val="003065B5"/>
    <w:rsid w:val="00306C6C"/>
    <w:rsid w:val="0031126C"/>
    <w:rsid w:val="00311E51"/>
    <w:rsid w:val="00312AFB"/>
    <w:rsid w:val="003137B0"/>
    <w:rsid w:val="00320185"/>
    <w:rsid w:val="003205F6"/>
    <w:rsid w:val="0032191F"/>
    <w:rsid w:val="003220BF"/>
    <w:rsid w:val="00322DEB"/>
    <w:rsid w:val="003231BA"/>
    <w:rsid w:val="003232D0"/>
    <w:rsid w:val="00323C26"/>
    <w:rsid w:val="0032592C"/>
    <w:rsid w:val="00326230"/>
    <w:rsid w:val="00326AF2"/>
    <w:rsid w:val="00327000"/>
    <w:rsid w:val="003279A3"/>
    <w:rsid w:val="00330120"/>
    <w:rsid w:val="00331554"/>
    <w:rsid w:val="00331741"/>
    <w:rsid w:val="003324BF"/>
    <w:rsid w:val="00332557"/>
    <w:rsid w:val="00334381"/>
    <w:rsid w:val="00335222"/>
    <w:rsid w:val="00336657"/>
    <w:rsid w:val="00336EBB"/>
    <w:rsid w:val="003370CA"/>
    <w:rsid w:val="00337195"/>
    <w:rsid w:val="00337D71"/>
    <w:rsid w:val="00340188"/>
    <w:rsid w:val="00340AFC"/>
    <w:rsid w:val="00340DF7"/>
    <w:rsid w:val="00340E2F"/>
    <w:rsid w:val="00341073"/>
    <w:rsid w:val="00341D63"/>
    <w:rsid w:val="00343264"/>
    <w:rsid w:val="003458E3"/>
    <w:rsid w:val="00345A31"/>
    <w:rsid w:val="00345E3B"/>
    <w:rsid w:val="003507F5"/>
    <w:rsid w:val="003509AC"/>
    <w:rsid w:val="003511E6"/>
    <w:rsid w:val="00351378"/>
    <w:rsid w:val="003526E4"/>
    <w:rsid w:val="003538FE"/>
    <w:rsid w:val="0035561F"/>
    <w:rsid w:val="00355D3A"/>
    <w:rsid w:val="003566F3"/>
    <w:rsid w:val="00356CF1"/>
    <w:rsid w:val="0036034C"/>
    <w:rsid w:val="003619C5"/>
    <w:rsid w:val="00362B5C"/>
    <w:rsid w:val="0036394F"/>
    <w:rsid w:val="00363D88"/>
    <w:rsid w:val="003641B9"/>
    <w:rsid w:val="0036425A"/>
    <w:rsid w:val="00367879"/>
    <w:rsid w:val="00367913"/>
    <w:rsid w:val="00367A5D"/>
    <w:rsid w:val="00367CE4"/>
    <w:rsid w:val="00370ED8"/>
    <w:rsid w:val="00371984"/>
    <w:rsid w:val="00373F31"/>
    <w:rsid w:val="00374B19"/>
    <w:rsid w:val="003762BF"/>
    <w:rsid w:val="003768C8"/>
    <w:rsid w:val="0037756E"/>
    <w:rsid w:val="00380B05"/>
    <w:rsid w:val="00381844"/>
    <w:rsid w:val="00381F99"/>
    <w:rsid w:val="00383C82"/>
    <w:rsid w:val="0038434C"/>
    <w:rsid w:val="003845D8"/>
    <w:rsid w:val="003848F9"/>
    <w:rsid w:val="00384E6B"/>
    <w:rsid w:val="003852AB"/>
    <w:rsid w:val="00386C28"/>
    <w:rsid w:val="00387CD4"/>
    <w:rsid w:val="00387E26"/>
    <w:rsid w:val="00390933"/>
    <w:rsid w:val="00392BE1"/>
    <w:rsid w:val="00393AC3"/>
    <w:rsid w:val="00394756"/>
    <w:rsid w:val="00394E36"/>
    <w:rsid w:val="00395729"/>
    <w:rsid w:val="0039602E"/>
    <w:rsid w:val="00396B25"/>
    <w:rsid w:val="00396C7A"/>
    <w:rsid w:val="00397E82"/>
    <w:rsid w:val="00397F5E"/>
    <w:rsid w:val="003A12BA"/>
    <w:rsid w:val="003A3145"/>
    <w:rsid w:val="003A4104"/>
    <w:rsid w:val="003A4D13"/>
    <w:rsid w:val="003A60BA"/>
    <w:rsid w:val="003A6777"/>
    <w:rsid w:val="003A6FCC"/>
    <w:rsid w:val="003A7508"/>
    <w:rsid w:val="003A7851"/>
    <w:rsid w:val="003B0552"/>
    <w:rsid w:val="003B1D2B"/>
    <w:rsid w:val="003B526A"/>
    <w:rsid w:val="003B544F"/>
    <w:rsid w:val="003B62FB"/>
    <w:rsid w:val="003B662A"/>
    <w:rsid w:val="003B6857"/>
    <w:rsid w:val="003B6A00"/>
    <w:rsid w:val="003B75EB"/>
    <w:rsid w:val="003C014C"/>
    <w:rsid w:val="003C052D"/>
    <w:rsid w:val="003C1AAA"/>
    <w:rsid w:val="003C32E5"/>
    <w:rsid w:val="003C42C4"/>
    <w:rsid w:val="003C45B3"/>
    <w:rsid w:val="003C4EC3"/>
    <w:rsid w:val="003C622A"/>
    <w:rsid w:val="003C6B5A"/>
    <w:rsid w:val="003C7602"/>
    <w:rsid w:val="003C7871"/>
    <w:rsid w:val="003C7B3A"/>
    <w:rsid w:val="003D09CB"/>
    <w:rsid w:val="003D10B6"/>
    <w:rsid w:val="003D2BE0"/>
    <w:rsid w:val="003D3600"/>
    <w:rsid w:val="003D415F"/>
    <w:rsid w:val="003D4B6F"/>
    <w:rsid w:val="003D5469"/>
    <w:rsid w:val="003D56BA"/>
    <w:rsid w:val="003D6847"/>
    <w:rsid w:val="003D697C"/>
    <w:rsid w:val="003D7030"/>
    <w:rsid w:val="003D70B1"/>
    <w:rsid w:val="003D7398"/>
    <w:rsid w:val="003D7682"/>
    <w:rsid w:val="003E117A"/>
    <w:rsid w:val="003E1245"/>
    <w:rsid w:val="003E138B"/>
    <w:rsid w:val="003E14AA"/>
    <w:rsid w:val="003E168B"/>
    <w:rsid w:val="003E28A9"/>
    <w:rsid w:val="003E314B"/>
    <w:rsid w:val="003E3FD7"/>
    <w:rsid w:val="003E6123"/>
    <w:rsid w:val="003E6163"/>
    <w:rsid w:val="003E6FD5"/>
    <w:rsid w:val="003E6FE5"/>
    <w:rsid w:val="003F03F2"/>
    <w:rsid w:val="003F212B"/>
    <w:rsid w:val="003F2E9E"/>
    <w:rsid w:val="003F359C"/>
    <w:rsid w:val="003F4545"/>
    <w:rsid w:val="003F47D4"/>
    <w:rsid w:val="003F4D70"/>
    <w:rsid w:val="003F504F"/>
    <w:rsid w:val="003F552D"/>
    <w:rsid w:val="003F6AF3"/>
    <w:rsid w:val="003F6D7C"/>
    <w:rsid w:val="003F72E3"/>
    <w:rsid w:val="00400354"/>
    <w:rsid w:val="004006F3"/>
    <w:rsid w:val="00401E59"/>
    <w:rsid w:val="0040287A"/>
    <w:rsid w:val="004031EF"/>
    <w:rsid w:val="004044D5"/>
    <w:rsid w:val="004058EF"/>
    <w:rsid w:val="00405ACE"/>
    <w:rsid w:val="00405B1A"/>
    <w:rsid w:val="0040796B"/>
    <w:rsid w:val="00407A30"/>
    <w:rsid w:val="00407ACE"/>
    <w:rsid w:val="00407E75"/>
    <w:rsid w:val="00410180"/>
    <w:rsid w:val="004102A7"/>
    <w:rsid w:val="00410724"/>
    <w:rsid w:val="00410751"/>
    <w:rsid w:val="00410B97"/>
    <w:rsid w:val="004115E4"/>
    <w:rsid w:val="00412B64"/>
    <w:rsid w:val="00414894"/>
    <w:rsid w:val="00414B74"/>
    <w:rsid w:val="00415AE4"/>
    <w:rsid w:val="00417248"/>
    <w:rsid w:val="004206C1"/>
    <w:rsid w:val="00420EB7"/>
    <w:rsid w:val="004210B0"/>
    <w:rsid w:val="00421562"/>
    <w:rsid w:val="0042220C"/>
    <w:rsid w:val="00422DFA"/>
    <w:rsid w:val="00423DF2"/>
    <w:rsid w:val="00424324"/>
    <w:rsid w:val="004245D0"/>
    <w:rsid w:val="00424609"/>
    <w:rsid w:val="004264F3"/>
    <w:rsid w:val="00426948"/>
    <w:rsid w:val="00427F78"/>
    <w:rsid w:val="004301A1"/>
    <w:rsid w:val="00430D83"/>
    <w:rsid w:val="0043210E"/>
    <w:rsid w:val="00433557"/>
    <w:rsid w:val="00433AF7"/>
    <w:rsid w:val="00433DC4"/>
    <w:rsid w:val="004347E0"/>
    <w:rsid w:val="0043495C"/>
    <w:rsid w:val="00434B06"/>
    <w:rsid w:val="0043567A"/>
    <w:rsid w:val="00435C84"/>
    <w:rsid w:val="00435FAC"/>
    <w:rsid w:val="004363C2"/>
    <w:rsid w:val="0043693C"/>
    <w:rsid w:val="00437906"/>
    <w:rsid w:val="00437F92"/>
    <w:rsid w:val="00440924"/>
    <w:rsid w:val="00440CF8"/>
    <w:rsid w:val="0044133C"/>
    <w:rsid w:val="00441A90"/>
    <w:rsid w:val="00442633"/>
    <w:rsid w:val="00442F05"/>
    <w:rsid w:val="00443112"/>
    <w:rsid w:val="004432FF"/>
    <w:rsid w:val="004453A4"/>
    <w:rsid w:val="00445535"/>
    <w:rsid w:val="00446F25"/>
    <w:rsid w:val="00450108"/>
    <w:rsid w:val="004510CF"/>
    <w:rsid w:val="0045176F"/>
    <w:rsid w:val="004517DE"/>
    <w:rsid w:val="00452A30"/>
    <w:rsid w:val="004536D8"/>
    <w:rsid w:val="00454233"/>
    <w:rsid w:val="00454AA5"/>
    <w:rsid w:val="004552E0"/>
    <w:rsid w:val="0045677C"/>
    <w:rsid w:val="00456C5F"/>
    <w:rsid w:val="00457ADA"/>
    <w:rsid w:val="00457C86"/>
    <w:rsid w:val="00457D33"/>
    <w:rsid w:val="00457DBE"/>
    <w:rsid w:val="00460B81"/>
    <w:rsid w:val="00461B17"/>
    <w:rsid w:val="004622E0"/>
    <w:rsid w:val="00463A94"/>
    <w:rsid w:val="00463EDD"/>
    <w:rsid w:val="00464F43"/>
    <w:rsid w:val="004659A2"/>
    <w:rsid w:val="004660A5"/>
    <w:rsid w:val="00466929"/>
    <w:rsid w:val="00467DD7"/>
    <w:rsid w:val="004713FD"/>
    <w:rsid w:val="00471D3E"/>
    <w:rsid w:val="004740A9"/>
    <w:rsid w:val="004748F6"/>
    <w:rsid w:val="00476261"/>
    <w:rsid w:val="00476CD6"/>
    <w:rsid w:val="0047771D"/>
    <w:rsid w:val="004777D7"/>
    <w:rsid w:val="00480AB2"/>
    <w:rsid w:val="004821C4"/>
    <w:rsid w:val="0048254F"/>
    <w:rsid w:val="004831D1"/>
    <w:rsid w:val="004857FC"/>
    <w:rsid w:val="00485C85"/>
    <w:rsid w:val="00486697"/>
    <w:rsid w:val="00486912"/>
    <w:rsid w:val="00486B7D"/>
    <w:rsid w:val="00486CFB"/>
    <w:rsid w:val="00487060"/>
    <w:rsid w:val="0048768F"/>
    <w:rsid w:val="00487704"/>
    <w:rsid w:val="00490F0E"/>
    <w:rsid w:val="004911D6"/>
    <w:rsid w:val="004917AA"/>
    <w:rsid w:val="00491AA4"/>
    <w:rsid w:val="004941B4"/>
    <w:rsid w:val="00494A72"/>
    <w:rsid w:val="0049512C"/>
    <w:rsid w:val="00495679"/>
    <w:rsid w:val="0049576C"/>
    <w:rsid w:val="004957C4"/>
    <w:rsid w:val="00496E0E"/>
    <w:rsid w:val="004977D7"/>
    <w:rsid w:val="004A04A3"/>
    <w:rsid w:val="004A0C09"/>
    <w:rsid w:val="004A28D5"/>
    <w:rsid w:val="004A2AEF"/>
    <w:rsid w:val="004A2B91"/>
    <w:rsid w:val="004A2E3A"/>
    <w:rsid w:val="004A325B"/>
    <w:rsid w:val="004A3AEA"/>
    <w:rsid w:val="004A5BC8"/>
    <w:rsid w:val="004A5C60"/>
    <w:rsid w:val="004A6721"/>
    <w:rsid w:val="004A7737"/>
    <w:rsid w:val="004B014A"/>
    <w:rsid w:val="004B124D"/>
    <w:rsid w:val="004B36C6"/>
    <w:rsid w:val="004B3DD6"/>
    <w:rsid w:val="004B46F3"/>
    <w:rsid w:val="004B65AD"/>
    <w:rsid w:val="004B710C"/>
    <w:rsid w:val="004B7262"/>
    <w:rsid w:val="004B786F"/>
    <w:rsid w:val="004B7A28"/>
    <w:rsid w:val="004C0F27"/>
    <w:rsid w:val="004C1BE7"/>
    <w:rsid w:val="004C22FC"/>
    <w:rsid w:val="004C410E"/>
    <w:rsid w:val="004C4C42"/>
    <w:rsid w:val="004C6646"/>
    <w:rsid w:val="004C76AC"/>
    <w:rsid w:val="004C79C7"/>
    <w:rsid w:val="004C7E79"/>
    <w:rsid w:val="004D02CB"/>
    <w:rsid w:val="004D2803"/>
    <w:rsid w:val="004D2D43"/>
    <w:rsid w:val="004D2EE6"/>
    <w:rsid w:val="004D372D"/>
    <w:rsid w:val="004D3D8D"/>
    <w:rsid w:val="004D3EFA"/>
    <w:rsid w:val="004D52AB"/>
    <w:rsid w:val="004D52B9"/>
    <w:rsid w:val="004D58B2"/>
    <w:rsid w:val="004D5BBE"/>
    <w:rsid w:val="004D68C1"/>
    <w:rsid w:val="004D766C"/>
    <w:rsid w:val="004D7B57"/>
    <w:rsid w:val="004D7CAF"/>
    <w:rsid w:val="004E0C30"/>
    <w:rsid w:val="004E0F9B"/>
    <w:rsid w:val="004E19EB"/>
    <w:rsid w:val="004E275E"/>
    <w:rsid w:val="004E27A9"/>
    <w:rsid w:val="004E3EAC"/>
    <w:rsid w:val="004E45D9"/>
    <w:rsid w:val="004E64B2"/>
    <w:rsid w:val="004E70C5"/>
    <w:rsid w:val="004E7102"/>
    <w:rsid w:val="004F0B5B"/>
    <w:rsid w:val="004F18FA"/>
    <w:rsid w:val="004F34FB"/>
    <w:rsid w:val="004F3C30"/>
    <w:rsid w:val="004F474A"/>
    <w:rsid w:val="004F545E"/>
    <w:rsid w:val="004F5BD2"/>
    <w:rsid w:val="004F60D9"/>
    <w:rsid w:val="004F6120"/>
    <w:rsid w:val="004F6FDD"/>
    <w:rsid w:val="004F77C9"/>
    <w:rsid w:val="0050017E"/>
    <w:rsid w:val="00501054"/>
    <w:rsid w:val="00501335"/>
    <w:rsid w:val="00501BA1"/>
    <w:rsid w:val="005028E6"/>
    <w:rsid w:val="00502D46"/>
    <w:rsid w:val="00502E4C"/>
    <w:rsid w:val="00503214"/>
    <w:rsid w:val="005037FA"/>
    <w:rsid w:val="00503DB3"/>
    <w:rsid w:val="00503F68"/>
    <w:rsid w:val="00504DA2"/>
    <w:rsid w:val="00504E23"/>
    <w:rsid w:val="00507B22"/>
    <w:rsid w:val="005104BC"/>
    <w:rsid w:val="00510AC6"/>
    <w:rsid w:val="00510D48"/>
    <w:rsid w:val="005115E5"/>
    <w:rsid w:val="00511D1C"/>
    <w:rsid w:val="005121CF"/>
    <w:rsid w:val="005128A6"/>
    <w:rsid w:val="00512B81"/>
    <w:rsid w:val="00512E8B"/>
    <w:rsid w:val="0051370B"/>
    <w:rsid w:val="005137B3"/>
    <w:rsid w:val="00513828"/>
    <w:rsid w:val="00513DC6"/>
    <w:rsid w:val="00514672"/>
    <w:rsid w:val="005147BD"/>
    <w:rsid w:val="00514BA7"/>
    <w:rsid w:val="00515B32"/>
    <w:rsid w:val="0051627D"/>
    <w:rsid w:val="0051651E"/>
    <w:rsid w:val="00517BD2"/>
    <w:rsid w:val="00520104"/>
    <w:rsid w:val="00520C3F"/>
    <w:rsid w:val="00520C43"/>
    <w:rsid w:val="0052176F"/>
    <w:rsid w:val="00522A52"/>
    <w:rsid w:val="00524144"/>
    <w:rsid w:val="00524591"/>
    <w:rsid w:val="00526E65"/>
    <w:rsid w:val="005271AB"/>
    <w:rsid w:val="005279A9"/>
    <w:rsid w:val="00527A25"/>
    <w:rsid w:val="00527E7C"/>
    <w:rsid w:val="00527EE9"/>
    <w:rsid w:val="0053208C"/>
    <w:rsid w:val="00532AE7"/>
    <w:rsid w:val="00536724"/>
    <w:rsid w:val="00536B50"/>
    <w:rsid w:val="00537483"/>
    <w:rsid w:val="0054137D"/>
    <w:rsid w:val="005415F9"/>
    <w:rsid w:val="00543070"/>
    <w:rsid w:val="0054350D"/>
    <w:rsid w:val="005441FF"/>
    <w:rsid w:val="00544C11"/>
    <w:rsid w:val="00546A4C"/>
    <w:rsid w:val="00547DB7"/>
    <w:rsid w:val="005502F2"/>
    <w:rsid w:val="00550BE6"/>
    <w:rsid w:val="005521C4"/>
    <w:rsid w:val="00552581"/>
    <w:rsid w:val="00553D65"/>
    <w:rsid w:val="00553DD4"/>
    <w:rsid w:val="00553FFB"/>
    <w:rsid w:val="0055405E"/>
    <w:rsid w:val="00554934"/>
    <w:rsid w:val="00554E02"/>
    <w:rsid w:val="00556F52"/>
    <w:rsid w:val="0056095B"/>
    <w:rsid w:val="00561316"/>
    <w:rsid w:val="00561A9B"/>
    <w:rsid w:val="00562E4E"/>
    <w:rsid w:val="00563382"/>
    <w:rsid w:val="00563C91"/>
    <w:rsid w:val="005648BB"/>
    <w:rsid w:val="00564DE8"/>
    <w:rsid w:val="00565050"/>
    <w:rsid w:val="00566353"/>
    <w:rsid w:val="0056675D"/>
    <w:rsid w:val="005726D2"/>
    <w:rsid w:val="00572BC1"/>
    <w:rsid w:val="0057515F"/>
    <w:rsid w:val="00575341"/>
    <w:rsid w:val="005758B5"/>
    <w:rsid w:val="00575A65"/>
    <w:rsid w:val="005763FC"/>
    <w:rsid w:val="00577F98"/>
    <w:rsid w:val="00580A30"/>
    <w:rsid w:val="005823ED"/>
    <w:rsid w:val="00584BA7"/>
    <w:rsid w:val="00586A92"/>
    <w:rsid w:val="00587D0F"/>
    <w:rsid w:val="00590165"/>
    <w:rsid w:val="00591993"/>
    <w:rsid w:val="00591C1C"/>
    <w:rsid w:val="00591E95"/>
    <w:rsid w:val="00592321"/>
    <w:rsid w:val="00592413"/>
    <w:rsid w:val="00593025"/>
    <w:rsid w:val="005931F2"/>
    <w:rsid w:val="00593F61"/>
    <w:rsid w:val="00594580"/>
    <w:rsid w:val="00595CBD"/>
    <w:rsid w:val="00597510"/>
    <w:rsid w:val="00597AE8"/>
    <w:rsid w:val="005A1807"/>
    <w:rsid w:val="005A3091"/>
    <w:rsid w:val="005A38F3"/>
    <w:rsid w:val="005A68A4"/>
    <w:rsid w:val="005A6B74"/>
    <w:rsid w:val="005B03B0"/>
    <w:rsid w:val="005B20D9"/>
    <w:rsid w:val="005B2CD3"/>
    <w:rsid w:val="005B34F4"/>
    <w:rsid w:val="005B350D"/>
    <w:rsid w:val="005B36CF"/>
    <w:rsid w:val="005B3B1D"/>
    <w:rsid w:val="005B544D"/>
    <w:rsid w:val="005B5B27"/>
    <w:rsid w:val="005C03B4"/>
    <w:rsid w:val="005C13BD"/>
    <w:rsid w:val="005C1E8E"/>
    <w:rsid w:val="005C34A1"/>
    <w:rsid w:val="005C3938"/>
    <w:rsid w:val="005C3CAE"/>
    <w:rsid w:val="005D15AE"/>
    <w:rsid w:val="005D1DB0"/>
    <w:rsid w:val="005D25C8"/>
    <w:rsid w:val="005D2F8C"/>
    <w:rsid w:val="005D3650"/>
    <w:rsid w:val="005D3AC6"/>
    <w:rsid w:val="005D426C"/>
    <w:rsid w:val="005D4810"/>
    <w:rsid w:val="005D4B03"/>
    <w:rsid w:val="005D4D34"/>
    <w:rsid w:val="005D4D67"/>
    <w:rsid w:val="005D549B"/>
    <w:rsid w:val="005D5EF3"/>
    <w:rsid w:val="005D7CCD"/>
    <w:rsid w:val="005D7CE9"/>
    <w:rsid w:val="005D7F1C"/>
    <w:rsid w:val="005E03FA"/>
    <w:rsid w:val="005E06D2"/>
    <w:rsid w:val="005E1CA4"/>
    <w:rsid w:val="005E27A3"/>
    <w:rsid w:val="005E2CDA"/>
    <w:rsid w:val="005E34ED"/>
    <w:rsid w:val="005E371F"/>
    <w:rsid w:val="005E5248"/>
    <w:rsid w:val="005E79E8"/>
    <w:rsid w:val="005F13B4"/>
    <w:rsid w:val="005F1C63"/>
    <w:rsid w:val="005F1E80"/>
    <w:rsid w:val="005F319B"/>
    <w:rsid w:val="005F36B9"/>
    <w:rsid w:val="005F44EC"/>
    <w:rsid w:val="005F4EAF"/>
    <w:rsid w:val="005F5275"/>
    <w:rsid w:val="005F52E4"/>
    <w:rsid w:val="005F7452"/>
    <w:rsid w:val="006003D5"/>
    <w:rsid w:val="00600D3E"/>
    <w:rsid w:val="00601390"/>
    <w:rsid w:val="00601513"/>
    <w:rsid w:val="006018AA"/>
    <w:rsid w:val="00602AC8"/>
    <w:rsid w:val="0060347A"/>
    <w:rsid w:val="00603869"/>
    <w:rsid w:val="00604B81"/>
    <w:rsid w:val="00604C63"/>
    <w:rsid w:val="006053A2"/>
    <w:rsid w:val="006055F0"/>
    <w:rsid w:val="0060580E"/>
    <w:rsid w:val="0060599F"/>
    <w:rsid w:val="00605CAA"/>
    <w:rsid w:val="00605E30"/>
    <w:rsid w:val="0060675E"/>
    <w:rsid w:val="00607523"/>
    <w:rsid w:val="00607920"/>
    <w:rsid w:val="006106A7"/>
    <w:rsid w:val="006106CA"/>
    <w:rsid w:val="006109B6"/>
    <w:rsid w:val="006128C7"/>
    <w:rsid w:val="0061336E"/>
    <w:rsid w:val="00613D3F"/>
    <w:rsid w:val="006155A6"/>
    <w:rsid w:val="006164BC"/>
    <w:rsid w:val="00620582"/>
    <w:rsid w:val="006206C0"/>
    <w:rsid w:val="0062097E"/>
    <w:rsid w:val="006209F6"/>
    <w:rsid w:val="00622141"/>
    <w:rsid w:val="00622752"/>
    <w:rsid w:val="00622953"/>
    <w:rsid w:val="00623758"/>
    <w:rsid w:val="00623E4E"/>
    <w:rsid w:val="00623E83"/>
    <w:rsid w:val="006262B7"/>
    <w:rsid w:val="00626CE6"/>
    <w:rsid w:val="006304DF"/>
    <w:rsid w:val="006306BB"/>
    <w:rsid w:val="00631741"/>
    <w:rsid w:val="00633580"/>
    <w:rsid w:val="00633E32"/>
    <w:rsid w:val="00635324"/>
    <w:rsid w:val="006353CC"/>
    <w:rsid w:val="006358BD"/>
    <w:rsid w:val="00635C27"/>
    <w:rsid w:val="00637B60"/>
    <w:rsid w:val="00637D17"/>
    <w:rsid w:val="00640343"/>
    <w:rsid w:val="00640BF8"/>
    <w:rsid w:val="006423F5"/>
    <w:rsid w:val="00643200"/>
    <w:rsid w:val="006439BC"/>
    <w:rsid w:val="00643D76"/>
    <w:rsid w:val="00645980"/>
    <w:rsid w:val="006472C3"/>
    <w:rsid w:val="006475C7"/>
    <w:rsid w:val="00647B57"/>
    <w:rsid w:val="00652521"/>
    <w:rsid w:val="00652A83"/>
    <w:rsid w:val="0065337B"/>
    <w:rsid w:val="006534F2"/>
    <w:rsid w:val="00653A22"/>
    <w:rsid w:val="00654C61"/>
    <w:rsid w:val="006559E1"/>
    <w:rsid w:val="006561B0"/>
    <w:rsid w:val="00656CF0"/>
    <w:rsid w:val="00657B0E"/>
    <w:rsid w:val="00657B3C"/>
    <w:rsid w:val="00660F86"/>
    <w:rsid w:val="006620E0"/>
    <w:rsid w:val="006634CB"/>
    <w:rsid w:val="0066495C"/>
    <w:rsid w:val="00664DBA"/>
    <w:rsid w:val="006666C9"/>
    <w:rsid w:val="006667AA"/>
    <w:rsid w:val="00667919"/>
    <w:rsid w:val="00667B15"/>
    <w:rsid w:val="006705AA"/>
    <w:rsid w:val="00670AEE"/>
    <w:rsid w:val="0067137D"/>
    <w:rsid w:val="00672724"/>
    <w:rsid w:val="00672735"/>
    <w:rsid w:val="00672D0D"/>
    <w:rsid w:val="00676C3B"/>
    <w:rsid w:val="006778CF"/>
    <w:rsid w:val="006806D2"/>
    <w:rsid w:val="00680837"/>
    <w:rsid w:val="00680DFC"/>
    <w:rsid w:val="00682020"/>
    <w:rsid w:val="00682E2B"/>
    <w:rsid w:val="00683727"/>
    <w:rsid w:val="006850E0"/>
    <w:rsid w:val="00687292"/>
    <w:rsid w:val="0068738A"/>
    <w:rsid w:val="00687D3E"/>
    <w:rsid w:val="0069059E"/>
    <w:rsid w:val="006917F4"/>
    <w:rsid w:val="00692E75"/>
    <w:rsid w:val="006933E1"/>
    <w:rsid w:val="00694894"/>
    <w:rsid w:val="00694903"/>
    <w:rsid w:val="00694C89"/>
    <w:rsid w:val="00694D72"/>
    <w:rsid w:val="00695299"/>
    <w:rsid w:val="0069599B"/>
    <w:rsid w:val="00696B56"/>
    <w:rsid w:val="00696B78"/>
    <w:rsid w:val="00696D5B"/>
    <w:rsid w:val="00697A25"/>
    <w:rsid w:val="006A0215"/>
    <w:rsid w:val="006A0745"/>
    <w:rsid w:val="006A0CC4"/>
    <w:rsid w:val="006A0FD3"/>
    <w:rsid w:val="006A418F"/>
    <w:rsid w:val="006A582F"/>
    <w:rsid w:val="006A6159"/>
    <w:rsid w:val="006A683C"/>
    <w:rsid w:val="006A6A55"/>
    <w:rsid w:val="006A732D"/>
    <w:rsid w:val="006A789C"/>
    <w:rsid w:val="006B046D"/>
    <w:rsid w:val="006B1D64"/>
    <w:rsid w:val="006B2759"/>
    <w:rsid w:val="006B2E67"/>
    <w:rsid w:val="006B3859"/>
    <w:rsid w:val="006B5D59"/>
    <w:rsid w:val="006B6205"/>
    <w:rsid w:val="006B6E14"/>
    <w:rsid w:val="006B735B"/>
    <w:rsid w:val="006C250B"/>
    <w:rsid w:val="006C29A6"/>
    <w:rsid w:val="006C381D"/>
    <w:rsid w:val="006C48E4"/>
    <w:rsid w:val="006C4EFD"/>
    <w:rsid w:val="006C5ACB"/>
    <w:rsid w:val="006C5BA2"/>
    <w:rsid w:val="006C69F6"/>
    <w:rsid w:val="006D0475"/>
    <w:rsid w:val="006D073C"/>
    <w:rsid w:val="006D12A1"/>
    <w:rsid w:val="006D12BD"/>
    <w:rsid w:val="006D1FDA"/>
    <w:rsid w:val="006D380A"/>
    <w:rsid w:val="006D46A2"/>
    <w:rsid w:val="006D47A5"/>
    <w:rsid w:val="006D4899"/>
    <w:rsid w:val="006D4BA4"/>
    <w:rsid w:val="006D5014"/>
    <w:rsid w:val="006D5024"/>
    <w:rsid w:val="006D55D3"/>
    <w:rsid w:val="006D5ABF"/>
    <w:rsid w:val="006D5BE7"/>
    <w:rsid w:val="006D5D21"/>
    <w:rsid w:val="006D6B20"/>
    <w:rsid w:val="006E0145"/>
    <w:rsid w:val="006E0863"/>
    <w:rsid w:val="006E1C88"/>
    <w:rsid w:val="006E20EE"/>
    <w:rsid w:val="006E2694"/>
    <w:rsid w:val="006E4F0B"/>
    <w:rsid w:val="006E5180"/>
    <w:rsid w:val="006E53DC"/>
    <w:rsid w:val="006E5628"/>
    <w:rsid w:val="006E569E"/>
    <w:rsid w:val="006E5B4E"/>
    <w:rsid w:val="006E617C"/>
    <w:rsid w:val="006E68DC"/>
    <w:rsid w:val="006F1421"/>
    <w:rsid w:val="006F240C"/>
    <w:rsid w:val="006F2B59"/>
    <w:rsid w:val="006F3938"/>
    <w:rsid w:val="006F3CFA"/>
    <w:rsid w:val="006F4890"/>
    <w:rsid w:val="006F631B"/>
    <w:rsid w:val="006F6F48"/>
    <w:rsid w:val="006F7064"/>
    <w:rsid w:val="0070097B"/>
    <w:rsid w:val="007011B1"/>
    <w:rsid w:val="00703D0C"/>
    <w:rsid w:val="00703EE7"/>
    <w:rsid w:val="00706BA2"/>
    <w:rsid w:val="00706F1A"/>
    <w:rsid w:val="00707138"/>
    <w:rsid w:val="00707508"/>
    <w:rsid w:val="00707843"/>
    <w:rsid w:val="0071053F"/>
    <w:rsid w:val="007108C4"/>
    <w:rsid w:val="00711C8A"/>
    <w:rsid w:val="00711E36"/>
    <w:rsid w:val="00712D27"/>
    <w:rsid w:val="0071314B"/>
    <w:rsid w:val="0071374B"/>
    <w:rsid w:val="00713755"/>
    <w:rsid w:val="00714419"/>
    <w:rsid w:val="00716360"/>
    <w:rsid w:val="00717194"/>
    <w:rsid w:val="007175DC"/>
    <w:rsid w:val="00717802"/>
    <w:rsid w:val="00720B92"/>
    <w:rsid w:val="00720CF9"/>
    <w:rsid w:val="00720E3B"/>
    <w:rsid w:val="0072125D"/>
    <w:rsid w:val="00721E35"/>
    <w:rsid w:val="00722BF6"/>
    <w:rsid w:val="00723084"/>
    <w:rsid w:val="00723109"/>
    <w:rsid w:val="00723F29"/>
    <w:rsid w:val="00727073"/>
    <w:rsid w:val="00727809"/>
    <w:rsid w:val="00731A3B"/>
    <w:rsid w:val="007323B3"/>
    <w:rsid w:val="00732A56"/>
    <w:rsid w:val="00732DA6"/>
    <w:rsid w:val="0073337A"/>
    <w:rsid w:val="007347BB"/>
    <w:rsid w:val="00735597"/>
    <w:rsid w:val="00735F9D"/>
    <w:rsid w:val="00736A7C"/>
    <w:rsid w:val="0073713E"/>
    <w:rsid w:val="0073748B"/>
    <w:rsid w:val="0073753B"/>
    <w:rsid w:val="007377ED"/>
    <w:rsid w:val="007378BD"/>
    <w:rsid w:val="00737997"/>
    <w:rsid w:val="00737A7F"/>
    <w:rsid w:val="00737DD4"/>
    <w:rsid w:val="00740D47"/>
    <w:rsid w:val="00740F6B"/>
    <w:rsid w:val="007413A8"/>
    <w:rsid w:val="0074214F"/>
    <w:rsid w:val="00742268"/>
    <w:rsid w:val="007428D2"/>
    <w:rsid w:val="00742CC4"/>
    <w:rsid w:val="00742FCA"/>
    <w:rsid w:val="0074441F"/>
    <w:rsid w:val="00744B97"/>
    <w:rsid w:val="007465DC"/>
    <w:rsid w:val="00746B5E"/>
    <w:rsid w:val="00747735"/>
    <w:rsid w:val="00747C4D"/>
    <w:rsid w:val="0075041F"/>
    <w:rsid w:val="00751BE3"/>
    <w:rsid w:val="0075211C"/>
    <w:rsid w:val="00752238"/>
    <w:rsid w:val="00752A6A"/>
    <w:rsid w:val="00752DFC"/>
    <w:rsid w:val="007531EA"/>
    <w:rsid w:val="00753E60"/>
    <w:rsid w:val="0075485F"/>
    <w:rsid w:val="007555DA"/>
    <w:rsid w:val="00755E66"/>
    <w:rsid w:val="00756BC4"/>
    <w:rsid w:val="00757B96"/>
    <w:rsid w:val="00757FE7"/>
    <w:rsid w:val="0076034A"/>
    <w:rsid w:val="007607C0"/>
    <w:rsid w:val="00763D9C"/>
    <w:rsid w:val="0076411E"/>
    <w:rsid w:val="00765567"/>
    <w:rsid w:val="0076594C"/>
    <w:rsid w:val="00767078"/>
    <w:rsid w:val="00771686"/>
    <w:rsid w:val="007719C8"/>
    <w:rsid w:val="00772818"/>
    <w:rsid w:val="00773E7A"/>
    <w:rsid w:val="00774D0B"/>
    <w:rsid w:val="00776453"/>
    <w:rsid w:val="0077726D"/>
    <w:rsid w:val="0078047F"/>
    <w:rsid w:val="00780875"/>
    <w:rsid w:val="00780D83"/>
    <w:rsid w:val="0078257B"/>
    <w:rsid w:val="00782B02"/>
    <w:rsid w:val="00782EB9"/>
    <w:rsid w:val="007833C9"/>
    <w:rsid w:val="007858D6"/>
    <w:rsid w:val="00786480"/>
    <w:rsid w:val="007918F6"/>
    <w:rsid w:val="00792749"/>
    <w:rsid w:val="007930F0"/>
    <w:rsid w:val="00793B0E"/>
    <w:rsid w:val="00795500"/>
    <w:rsid w:val="00796428"/>
    <w:rsid w:val="00797AB9"/>
    <w:rsid w:val="007A0BF9"/>
    <w:rsid w:val="007A0DE1"/>
    <w:rsid w:val="007A1B97"/>
    <w:rsid w:val="007A2194"/>
    <w:rsid w:val="007A2BEF"/>
    <w:rsid w:val="007A36AA"/>
    <w:rsid w:val="007A3BA5"/>
    <w:rsid w:val="007A4358"/>
    <w:rsid w:val="007A4503"/>
    <w:rsid w:val="007A4F17"/>
    <w:rsid w:val="007A6334"/>
    <w:rsid w:val="007A64D6"/>
    <w:rsid w:val="007A670E"/>
    <w:rsid w:val="007A6E49"/>
    <w:rsid w:val="007A6E50"/>
    <w:rsid w:val="007B0D6C"/>
    <w:rsid w:val="007B2428"/>
    <w:rsid w:val="007B2705"/>
    <w:rsid w:val="007B3B8F"/>
    <w:rsid w:val="007B4EB2"/>
    <w:rsid w:val="007B5DB7"/>
    <w:rsid w:val="007B67A8"/>
    <w:rsid w:val="007B6B9D"/>
    <w:rsid w:val="007B7B06"/>
    <w:rsid w:val="007C0164"/>
    <w:rsid w:val="007C06B1"/>
    <w:rsid w:val="007C0C2C"/>
    <w:rsid w:val="007C0ECF"/>
    <w:rsid w:val="007C159E"/>
    <w:rsid w:val="007C1A6C"/>
    <w:rsid w:val="007C2221"/>
    <w:rsid w:val="007C2D35"/>
    <w:rsid w:val="007C4B3C"/>
    <w:rsid w:val="007C5C35"/>
    <w:rsid w:val="007C5FDE"/>
    <w:rsid w:val="007C67BC"/>
    <w:rsid w:val="007D071C"/>
    <w:rsid w:val="007D109B"/>
    <w:rsid w:val="007D2074"/>
    <w:rsid w:val="007D25A2"/>
    <w:rsid w:val="007D3A54"/>
    <w:rsid w:val="007D3AEE"/>
    <w:rsid w:val="007D3CF6"/>
    <w:rsid w:val="007D5003"/>
    <w:rsid w:val="007D6B0D"/>
    <w:rsid w:val="007D6D87"/>
    <w:rsid w:val="007E0819"/>
    <w:rsid w:val="007E28C7"/>
    <w:rsid w:val="007E3245"/>
    <w:rsid w:val="007E5A39"/>
    <w:rsid w:val="007E5CD8"/>
    <w:rsid w:val="007E5FEA"/>
    <w:rsid w:val="007E7BAD"/>
    <w:rsid w:val="007E7E1A"/>
    <w:rsid w:val="007F039A"/>
    <w:rsid w:val="007F11CD"/>
    <w:rsid w:val="007F2267"/>
    <w:rsid w:val="007F4067"/>
    <w:rsid w:val="007F42CA"/>
    <w:rsid w:val="007F4C0D"/>
    <w:rsid w:val="007F541B"/>
    <w:rsid w:val="007F5923"/>
    <w:rsid w:val="007F6A5E"/>
    <w:rsid w:val="007F6D5B"/>
    <w:rsid w:val="007F7525"/>
    <w:rsid w:val="00801305"/>
    <w:rsid w:val="0080146E"/>
    <w:rsid w:val="00801586"/>
    <w:rsid w:val="0080170E"/>
    <w:rsid w:val="00801DA2"/>
    <w:rsid w:val="00801F17"/>
    <w:rsid w:val="00802BA0"/>
    <w:rsid w:val="00802FD6"/>
    <w:rsid w:val="0080487A"/>
    <w:rsid w:val="0080556C"/>
    <w:rsid w:val="008058CD"/>
    <w:rsid w:val="008066D7"/>
    <w:rsid w:val="008072A7"/>
    <w:rsid w:val="0081142D"/>
    <w:rsid w:val="0081296F"/>
    <w:rsid w:val="00812E85"/>
    <w:rsid w:val="008131CB"/>
    <w:rsid w:val="00813517"/>
    <w:rsid w:val="00813F6B"/>
    <w:rsid w:val="008145F3"/>
    <w:rsid w:val="00814E4E"/>
    <w:rsid w:val="008151D4"/>
    <w:rsid w:val="0081572C"/>
    <w:rsid w:val="0081600D"/>
    <w:rsid w:val="00816AE9"/>
    <w:rsid w:val="00817082"/>
    <w:rsid w:val="00817808"/>
    <w:rsid w:val="0082008C"/>
    <w:rsid w:val="00820333"/>
    <w:rsid w:val="00820AE8"/>
    <w:rsid w:val="008212D3"/>
    <w:rsid w:val="008214F3"/>
    <w:rsid w:val="00822096"/>
    <w:rsid w:val="008224EF"/>
    <w:rsid w:val="0082283C"/>
    <w:rsid w:val="00822954"/>
    <w:rsid w:val="00823A37"/>
    <w:rsid w:val="008242D2"/>
    <w:rsid w:val="0082668F"/>
    <w:rsid w:val="00826C8B"/>
    <w:rsid w:val="008271AD"/>
    <w:rsid w:val="00827A31"/>
    <w:rsid w:val="00830FA1"/>
    <w:rsid w:val="00831061"/>
    <w:rsid w:val="00831642"/>
    <w:rsid w:val="00831E53"/>
    <w:rsid w:val="0083203B"/>
    <w:rsid w:val="008320DE"/>
    <w:rsid w:val="008322B2"/>
    <w:rsid w:val="00832334"/>
    <w:rsid w:val="00832447"/>
    <w:rsid w:val="00832471"/>
    <w:rsid w:val="00832E09"/>
    <w:rsid w:val="00832FFF"/>
    <w:rsid w:val="008333A4"/>
    <w:rsid w:val="00833A20"/>
    <w:rsid w:val="00833DCC"/>
    <w:rsid w:val="0083454B"/>
    <w:rsid w:val="008346C4"/>
    <w:rsid w:val="0083653D"/>
    <w:rsid w:val="00836FF3"/>
    <w:rsid w:val="008370E2"/>
    <w:rsid w:val="00837192"/>
    <w:rsid w:val="00837DCF"/>
    <w:rsid w:val="00840CDB"/>
    <w:rsid w:val="0084160B"/>
    <w:rsid w:val="00841E00"/>
    <w:rsid w:val="008436DA"/>
    <w:rsid w:val="008437A2"/>
    <w:rsid w:val="00843D29"/>
    <w:rsid w:val="00844651"/>
    <w:rsid w:val="00844760"/>
    <w:rsid w:val="008454A6"/>
    <w:rsid w:val="00845B9F"/>
    <w:rsid w:val="00846507"/>
    <w:rsid w:val="00847882"/>
    <w:rsid w:val="00847E19"/>
    <w:rsid w:val="008510F4"/>
    <w:rsid w:val="00851A1D"/>
    <w:rsid w:val="008520E2"/>
    <w:rsid w:val="0085223C"/>
    <w:rsid w:val="00852537"/>
    <w:rsid w:val="00852A45"/>
    <w:rsid w:val="00852C29"/>
    <w:rsid w:val="00852DC9"/>
    <w:rsid w:val="008545F3"/>
    <w:rsid w:val="00854E75"/>
    <w:rsid w:val="00855E7A"/>
    <w:rsid w:val="0085614A"/>
    <w:rsid w:val="008564DF"/>
    <w:rsid w:val="00857649"/>
    <w:rsid w:val="0085778E"/>
    <w:rsid w:val="00857B28"/>
    <w:rsid w:val="00857E94"/>
    <w:rsid w:val="0086044B"/>
    <w:rsid w:val="00860B79"/>
    <w:rsid w:val="00860D5C"/>
    <w:rsid w:val="00861054"/>
    <w:rsid w:val="00861520"/>
    <w:rsid w:val="008625F4"/>
    <w:rsid w:val="00862EBC"/>
    <w:rsid w:val="00864525"/>
    <w:rsid w:val="0086550B"/>
    <w:rsid w:val="00865A3C"/>
    <w:rsid w:val="00865B9A"/>
    <w:rsid w:val="00865BAF"/>
    <w:rsid w:val="00865E16"/>
    <w:rsid w:val="008671BE"/>
    <w:rsid w:val="008671DE"/>
    <w:rsid w:val="008716A3"/>
    <w:rsid w:val="00872298"/>
    <w:rsid w:val="008726E1"/>
    <w:rsid w:val="00873604"/>
    <w:rsid w:val="00874430"/>
    <w:rsid w:val="008748AF"/>
    <w:rsid w:val="00874923"/>
    <w:rsid w:val="0087569D"/>
    <w:rsid w:val="00877DC8"/>
    <w:rsid w:val="00883F2A"/>
    <w:rsid w:val="008849CA"/>
    <w:rsid w:val="00884B44"/>
    <w:rsid w:val="0088508E"/>
    <w:rsid w:val="00886391"/>
    <w:rsid w:val="00886867"/>
    <w:rsid w:val="00886A37"/>
    <w:rsid w:val="00886B53"/>
    <w:rsid w:val="0088705E"/>
    <w:rsid w:val="0089154B"/>
    <w:rsid w:val="008921C7"/>
    <w:rsid w:val="008924AF"/>
    <w:rsid w:val="00892777"/>
    <w:rsid w:val="00892E09"/>
    <w:rsid w:val="00893100"/>
    <w:rsid w:val="008939FB"/>
    <w:rsid w:val="00893A48"/>
    <w:rsid w:val="00893B62"/>
    <w:rsid w:val="0089549B"/>
    <w:rsid w:val="00896EEC"/>
    <w:rsid w:val="008974A6"/>
    <w:rsid w:val="008974C6"/>
    <w:rsid w:val="008977B4"/>
    <w:rsid w:val="008A0921"/>
    <w:rsid w:val="008A0C3A"/>
    <w:rsid w:val="008A12B5"/>
    <w:rsid w:val="008A181C"/>
    <w:rsid w:val="008A2427"/>
    <w:rsid w:val="008A3A86"/>
    <w:rsid w:val="008A40BE"/>
    <w:rsid w:val="008A7312"/>
    <w:rsid w:val="008B1088"/>
    <w:rsid w:val="008B1CBE"/>
    <w:rsid w:val="008B1DBF"/>
    <w:rsid w:val="008B1DDE"/>
    <w:rsid w:val="008B2210"/>
    <w:rsid w:val="008B2BE0"/>
    <w:rsid w:val="008B30ED"/>
    <w:rsid w:val="008B34E9"/>
    <w:rsid w:val="008B36EF"/>
    <w:rsid w:val="008B44FB"/>
    <w:rsid w:val="008B4632"/>
    <w:rsid w:val="008B49AC"/>
    <w:rsid w:val="008B562C"/>
    <w:rsid w:val="008B7C9E"/>
    <w:rsid w:val="008C03FD"/>
    <w:rsid w:val="008C1384"/>
    <w:rsid w:val="008C138E"/>
    <w:rsid w:val="008C30E1"/>
    <w:rsid w:val="008C45C3"/>
    <w:rsid w:val="008C45DF"/>
    <w:rsid w:val="008C5EFD"/>
    <w:rsid w:val="008C6B42"/>
    <w:rsid w:val="008C6FBD"/>
    <w:rsid w:val="008D0296"/>
    <w:rsid w:val="008D0D72"/>
    <w:rsid w:val="008D13B2"/>
    <w:rsid w:val="008D17A9"/>
    <w:rsid w:val="008D1A15"/>
    <w:rsid w:val="008D1D0C"/>
    <w:rsid w:val="008D21CD"/>
    <w:rsid w:val="008D2338"/>
    <w:rsid w:val="008D2D24"/>
    <w:rsid w:val="008D412F"/>
    <w:rsid w:val="008D42C8"/>
    <w:rsid w:val="008D4844"/>
    <w:rsid w:val="008D4B4E"/>
    <w:rsid w:val="008D50DB"/>
    <w:rsid w:val="008D542B"/>
    <w:rsid w:val="008D6118"/>
    <w:rsid w:val="008D6632"/>
    <w:rsid w:val="008D6D49"/>
    <w:rsid w:val="008D7D02"/>
    <w:rsid w:val="008E0923"/>
    <w:rsid w:val="008E0A7B"/>
    <w:rsid w:val="008E0B48"/>
    <w:rsid w:val="008E1A99"/>
    <w:rsid w:val="008E3A14"/>
    <w:rsid w:val="008E7DB8"/>
    <w:rsid w:val="008F038E"/>
    <w:rsid w:val="008F044F"/>
    <w:rsid w:val="008F1B40"/>
    <w:rsid w:val="008F2850"/>
    <w:rsid w:val="008F36D4"/>
    <w:rsid w:val="008F58C0"/>
    <w:rsid w:val="008F72CC"/>
    <w:rsid w:val="008F7F91"/>
    <w:rsid w:val="00901074"/>
    <w:rsid w:val="00901811"/>
    <w:rsid w:val="00901AC5"/>
    <w:rsid w:val="0090309F"/>
    <w:rsid w:val="00903765"/>
    <w:rsid w:val="00903C2A"/>
    <w:rsid w:val="00903EFE"/>
    <w:rsid w:val="0090442B"/>
    <w:rsid w:val="00904E5A"/>
    <w:rsid w:val="00905A2D"/>
    <w:rsid w:val="00905D77"/>
    <w:rsid w:val="00905E41"/>
    <w:rsid w:val="00905F22"/>
    <w:rsid w:val="009063B6"/>
    <w:rsid w:val="00906806"/>
    <w:rsid w:val="00907308"/>
    <w:rsid w:val="00907B80"/>
    <w:rsid w:val="0091042E"/>
    <w:rsid w:val="009123D3"/>
    <w:rsid w:val="00913DF5"/>
    <w:rsid w:val="00915913"/>
    <w:rsid w:val="00915A28"/>
    <w:rsid w:val="00916E6E"/>
    <w:rsid w:val="00917A78"/>
    <w:rsid w:val="00922614"/>
    <w:rsid w:val="00922F7F"/>
    <w:rsid w:val="00923478"/>
    <w:rsid w:val="0092371E"/>
    <w:rsid w:val="00923BF4"/>
    <w:rsid w:val="00923F23"/>
    <w:rsid w:val="00924063"/>
    <w:rsid w:val="00926D64"/>
    <w:rsid w:val="0092795B"/>
    <w:rsid w:val="00930955"/>
    <w:rsid w:val="00933413"/>
    <w:rsid w:val="00933973"/>
    <w:rsid w:val="00935A69"/>
    <w:rsid w:val="00936804"/>
    <w:rsid w:val="009405A1"/>
    <w:rsid w:val="00940CF7"/>
    <w:rsid w:val="00940F11"/>
    <w:rsid w:val="00941B2A"/>
    <w:rsid w:val="00942ACD"/>
    <w:rsid w:val="00943AB7"/>
    <w:rsid w:val="00945337"/>
    <w:rsid w:val="00946AB0"/>
    <w:rsid w:val="0094709F"/>
    <w:rsid w:val="0094712F"/>
    <w:rsid w:val="00947913"/>
    <w:rsid w:val="00950B92"/>
    <w:rsid w:val="009527DA"/>
    <w:rsid w:val="00954C8A"/>
    <w:rsid w:val="0095572F"/>
    <w:rsid w:val="0095607A"/>
    <w:rsid w:val="009562D0"/>
    <w:rsid w:val="00957FC1"/>
    <w:rsid w:val="00960A2F"/>
    <w:rsid w:val="00960BA2"/>
    <w:rsid w:val="0096188E"/>
    <w:rsid w:val="00961FBB"/>
    <w:rsid w:val="00962BEE"/>
    <w:rsid w:val="00963414"/>
    <w:rsid w:val="00964138"/>
    <w:rsid w:val="009649B6"/>
    <w:rsid w:val="009660F3"/>
    <w:rsid w:val="009663A5"/>
    <w:rsid w:val="00966C13"/>
    <w:rsid w:val="009676D6"/>
    <w:rsid w:val="009704BD"/>
    <w:rsid w:val="0097080B"/>
    <w:rsid w:val="0097159A"/>
    <w:rsid w:val="00971D79"/>
    <w:rsid w:val="0097321B"/>
    <w:rsid w:val="0097347C"/>
    <w:rsid w:val="009735AA"/>
    <w:rsid w:val="00973E70"/>
    <w:rsid w:val="009741AF"/>
    <w:rsid w:val="00974FA0"/>
    <w:rsid w:val="00974FFF"/>
    <w:rsid w:val="0097557B"/>
    <w:rsid w:val="009759A8"/>
    <w:rsid w:val="00975D12"/>
    <w:rsid w:val="00975FDA"/>
    <w:rsid w:val="00976CBC"/>
    <w:rsid w:val="00976FAC"/>
    <w:rsid w:val="00977125"/>
    <w:rsid w:val="009771B3"/>
    <w:rsid w:val="0097756B"/>
    <w:rsid w:val="00980676"/>
    <w:rsid w:val="009807EC"/>
    <w:rsid w:val="00980A8B"/>
    <w:rsid w:val="009823CC"/>
    <w:rsid w:val="0098385C"/>
    <w:rsid w:val="0098391C"/>
    <w:rsid w:val="009842D4"/>
    <w:rsid w:val="00984B36"/>
    <w:rsid w:val="00985A28"/>
    <w:rsid w:val="0098686B"/>
    <w:rsid w:val="00987CDB"/>
    <w:rsid w:val="009917FD"/>
    <w:rsid w:val="0099240A"/>
    <w:rsid w:val="009934D1"/>
    <w:rsid w:val="00993A44"/>
    <w:rsid w:val="00993D9A"/>
    <w:rsid w:val="00993E24"/>
    <w:rsid w:val="00994BC7"/>
    <w:rsid w:val="00994D21"/>
    <w:rsid w:val="00994DAF"/>
    <w:rsid w:val="00994E03"/>
    <w:rsid w:val="00996B49"/>
    <w:rsid w:val="0099779C"/>
    <w:rsid w:val="009A1C7B"/>
    <w:rsid w:val="009A2D43"/>
    <w:rsid w:val="009A3749"/>
    <w:rsid w:val="009A3C76"/>
    <w:rsid w:val="009A6FED"/>
    <w:rsid w:val="009B0D22"/>
    <w:rsid w:val="009B12CA"/>
    <w:rsid w:val="009B230B"/>
    <w:rsid w:val="009B2CEC"/>
    <w:rsid w:val="009B512B"/>
    <w:rsid w:val="009B66CC"/>
    <w:rsid w:val="009B7663"/>
    <w:rsid w:val="009B76CD"/>
    <w:rsid w:val="009B791A"/>
    <w:rsid w:val="009C146B"/>
    <w:rsid w:val="009C22A8"/>
    <w:rsid w:val="009C30E4"/>
    <w:rsid w:val="009C4253"/>
    <w:rsid w:val="009C4903"/>
    <w:rsid w:val="009C4BD9"/>
    <w:rsid w:val="009C598E"/>
    <w:rsid w:val="009C6065"/>
    <w:rsid w:val="009C66B7"/>
    <w:rsid w:val="009C706F"/>
    <w:rsid w:val="009C7C58"/>
    <w:rsid w:val="009C7DE4"/>
    <w:rsid w:val="009C7DE8"/>
    <w:rsid w:val="009D0CC6"/>
    <w:rsid w:val="009D1227"/>
    <w:rsid w:val="009D132E"/>
    <w:rsid w:val="009D1A24"/>
    <w:rsid w:val="009D2353"/>
    <w:rsid w:val="009D2816"/>
    <w:rsid w:val="009D2957"/>
    <w:rsid w:val="009D2D11"/>
    <w:rsid w:val="009D3903"/>
    <w:rsid w:val="009D3984"/>
    <w:rsid w:val="009D3C01"/>
    <w:rsid w:val="009D50D7"/>
    <w:rsid w:val="009D54AF"/>
    <w:rsid w:val="009D5D31"/>
    <w:rsid w:val="009D68CD"/>
    <w:rsid w:val="009E0891"/>
    <w:rsid w:val="009E1022"/>
    <w:rsid w:val="009E12B5"/>
    <w:rsid w:val="009E14D0"/>
    <w:rsid w:val="009E18FC"/>
    <w:rsid w:val="009E1911"/>
    <w:rsid w:val="009E33D1"/>
    <w:rsid w:val="009E37ED"/>
    <w:rsid w:val="009E4084"/>
    <w:rsid w:val="009E5B1F"/>
    <w:rsid w:val="009E5C29"/>
    <w:rsid w:val="009E752D"/>
    <w:rsid w:val="009F0E57"/>
    <w:rsid w:val="009F2010"/>
    <w:rsid w:val="009F25F6"/>
    <w:rsid w:val="009F265D"/>
    <w:rsid w:val="009F3F57"/>
    <w:rsid w:val="009F48D7"/>
    <w:rsid w:val="009F4E2A"/>
    <w:rsid w:val="009F515C"/>
    <w:rsid w:val="009F5309"/>
    <w:rsid w:val="009F5912"/>
    <w:rsid w:val="009F6CA7"/>
    <w:rsid w:val="00A0269F"/>
    <w:rsid w:val="00A03E98"/>
    <w:rsid w:val="00A05557"/>
    <w:rsid w:val="00A06B44"/>
    <w:rsid w:val="00A1011B"/>
    <w:rsid w:val="00A10173"/>
    <w:rsid w:val="00A1031E"/>
    <w:rsid w:val="00A1044E"/>
    <w:rsid w:val="00A10A0C"/>
    <w:rsid w:val="00A1175F"/>
    <w:rsid w:val="00A12754"/>
    <w:rsid w:val="00A13157"/>
    <w:rsid w:val="00A1414F"/>
    <w:rsid w:val="00A149D0"/>
    <w:rsid w:val="00A14A78"/>
    <w:rsid w:val="00A14B84"/>
    <w:rsid w:val="00A14BF6"/>
    <w:rsid w:val="00A16C23"/>
    <w:rsid w:val="00A172D8"/>
    <w:rsid w:val="00A203D7"/>
    <w:rsid w:val="00A21680"/>
    <w:rsid w:val="00A22044"/>
    <w:rsid w:val="00A22CBB"/>
    <w:rsid w:val="00A22ED7"/>
    <w:rsid w:val="00A23FF5"/>
    <w:rsid w:val="00A244B3"/>
    <w:rsid w:val="00A24749"/>
    <w:rsid w:val="00A24D20"/>
    <w:rsid w:val="00A25417"/>
    <w:rsid w:val="00A256E7"/>
    <w:rsid w:val="00A26CBC"/>
    <w:rsid w:val="00A27820"/>
    <w:rsid w:val="00A27BFF"/>
    <w:rsid w:val="00A30005"/>
    <w:rsid w:val="00A31F57"/>
    <w:rsid w:val="00A32133"/>
    <w:rsid w:val="00A33595"/>
    <w:rsid w:val="00A3588E"/>
    <w:rsid w:val="00A36C05"/>
    <w:rsid w:val="00A36CF7"/>
    <w:rsid w:val="00A3723A"/>
    <w:rsid w:val="00A37B8B"/>
    <w:rsid w:val="00A4007D"/>
    <w:rsid w:val="00A43A84"/>
    <w:rsid w:val="00A44556"/>
    <w:rsid w:val="00A4455D"/>
    <w:rsid w:val="00A44C4C"/>
    <w:rsid w:val="00A45024"/>
    <w:rsid w:val="00A45849"/>
    <w:rsid w:val="00A4620B"/>
    <w:rsid w:val="00A46634"/>
    <w:rsid w:val="00A46641"/>
    <w:rsid w:val="00A47685"/>
    <w:rsid w:val="00A50163"/>
    <w:rsid w:val="00A50335"/>
    <w:rsid w:val="00A506F0"/>
    <w:rsid w:val="00A538F3"/>
    <w:rsid w:val="00A541EF"/>
    <w:rsid w:val="00A5458A"/>
    <w:rsid w:val="00A55904"/>
    <w:rsid w:val="00A55F7D"/>
    <w:rsid w:val="00A56141"/>
    <w:rsid w:val="00A56261"/>
    <w:rsid w:val="00A604F0"/>
    <w:rsid w:val="00A61438"/>
    <w:rsid w:val="00A61540"/>
    <w:rsid w:val="00A63CFB"/>
    <w:rsid w:val="00A641C3"/>
    <w:rsid w:val="00A64899"/>
    <w:rsid w:val="00A6626A"/>
    <w:rsid w:val="00A66470"/>
    <w:rsid w:val="00A66B3B"/>
    <w:rsid w:val="00A6721E"/>
    <w:rsid w:val="00A7428D"/>
    <w:rsid w:val="00A74965"/>
    <w:rsid w:val="00A754C6"/>
    <w:rsid w:val="00A772AB"/>
    <w:rsid w:val="00A772C4"/>
    <w:rsid w:val="00A777E6"/>
    <w:rsid w:val="00A77E0D"/>
    <w:rsid w:val="00A81446"/>
    <w:rsid w:val="00A820CC"/>
    <w:rsid w:val="00A836D9"/>
    <w:rsid w:val="00A84BCC"/>
    <w:rsid w:val="00A85928"/>
    <w:rsid w:val="00A90A69"/>
    <w:rsid w:val="00A90B84"/>
    <w:rsid w:val="00A912C3"/>
    <w:rsid w:val="00A9209A"/>
    <w:rsid w:val="00A9276C"/>
    <w:rsid w:val="00A93AA8"/>
    <w:rsid w:val="00A93B65"/>
    <w:rsid w:val="00A95371"/>
    <w:rsid w:val="00A968AF"/>
    <w:rsid w:val="00A97AB6"/>
    <w:rsid w:val="00A97AE8"/>
    <w:rsid w:val="00AA08BE"/>
    <w:rsid w:val="00AA0C38"/>
    <w:rsid w:val="00AA25EB"/>
    <w:rsid w:val="00AA2DF7"/>
    <w:rsid w:val="00AA377C"/>
    <w:rsid w:val="00AA4AE6"/>
    <w:rsid w:val="00AA5699"/>
    <w:rsid w:val="00AA73A5"/>
    <w:rsid w:val="00AA788D"/>
    <w:rsid w:val="00AB0374"/>
    <w:rsid w:val="00AB0D16"/>
    <w:rsid w:val="00AB1281"/>
    <w:rsid w:val="00AB1478"/>
    <w:rsid w:val="00AB1EC6"/>
    <w:rsid w:val="00AB203B"/>
    <w:rsid w:val="00AB2982"/>
    <w:rsid w:val="00AB2E5D"/>
    <w:rsid w:val="00AB2EB1"/>
    <w:rsid w:val="00AB38E5"/>
    <w:rsid w:val="00AB4C22"/>
    <w:rsid w:val="00AB5DD1"/>
    <w:rsid w:val="00AB6A59"/>
    <w:rsid w:val="00AB6E41"/>
    <w:rsid w:val="00AB756E"/>
    <w:rsid w:val="00AB7DB9"/>
    <w:rsid w:val="00AC1D16"/>
    <w:rsid w:val="00AC42F9"/>
    <w:rsid w:val="00AC51D1"/>
    <w:rsid w:val="00AC52D2"/>
    <w:rsid w:val="00AC55EA"/>
    <w:rsid w:val="00AC5790"/>
    <w:rsid w:val="00AC630C"/>
    <w:rsid w:val="00AC7E11"/>
    <w:rsid w:val="00AD2191"/>
    <w:rsid w:val="00AD2F55"/>
    <w:rsid w:val="00AD3AA1"/>
    <w:rsid w:val="00AD52E3"/>
    <w:rsid w:val="00AD5F42"/>
    <w:rsid w:val="00AD624F"/>
    <w:rsid w:val="00AD63DA"/>
    <w:rsid w:val="00AD6E67"/>
    <w:rsid w:val="00AD7E48"/>
    <w:rsid w:val="00AE000B"/>
    <w:rsid w:val="00AE06AD"/>
    <w:rsid w:val="00AE0F6C"/>
    <w:rsid w:val="00AE1C29"/>
    <w:rsid w:val="00AE1DF9"/>
    <w:rsid w:val="00AE221F"/>
    <w:rsid w:val="00AE25DC"/>
    <w:rsid w:val="00AE264B"/>
    <w:rsid w:val="00AE445F"/>
    <w:rsid w:val="00AE61A6"/>
    <w:rsid w:val="00AE6D5A"/>
    <w:rsid w:val="00AE722C"/>
    <w:rsid w:val="00AF09F3"/>
    <w:rsid w:val="00AF0E5E"/>
    <w:rsid w:val="00AF17E7"/>
    <w:rsid w:val="00AF2755"/>
    <w:rsid w:val="00AF2CED"/>
    <w:rsid w:val="00AF390B"/>
    <w:rsid w:val="00AF44F7"/>
    <w:rsid w:val="00AF4778"/>
    <w:rsid w:val="00AF502E"/>
    <w:rsid w:val="00AF66DA"/>
    <w:rsid w:val="00AF776A"/>
    <w:rsid w:val="00AF7DCF"/>
    <w:rsid w:val="00B00325"/>
    <w:rsid w:val="00B0105E"/>
    <w:rsid w:val="00B01545"/>
    <w:rsid w:val="00B020A9"/>
    <w:rsid w:val="00B02E7E"/>
    <w:rsid w:val="00B03EC7"/>
    <w:rsid w:val="00B04013"/>
    <w:rsid w:val="00B06FFF"/>
    <w:rsid w:val="00B07387"/>
    <w:rsid w:val="00B104CB"/>
    <w:rsid w:val="00B1183E"/>
    <w:rsid w:val="00B11850"/>
    <w:rsid w:val="00B12C02"/>
    <w:rsid w:val="00B13AB4"/>
    <w:rsid w:val="00B13AC9"/>
    <w:rsid w:val="00B147BB"/>
    <w:rsid w:val="00B1531C"/>
    <w:rsid w:val="00B15D6E"/>
    <w:rsid w:val="00B15F27"/>
    <w:rsid w:val="00B166D4"/>
    <w:rsid w:val="00B205E3"/>
    <w:rsid w:val="00B20692"/>
    <w:rsid w:val="00B21422"/>
    <w:rsid w:val="00B235D8"/>
    <w:rsid w:val="00B23726"/>
    <w:rsid w:val="00B241ED"/>
    <w:rsid w:val="00B251E8"/>
    <w:rsid w:val="00B25D82"/>
    <w:rsid w:val="00B25F19"/>
    <w:rsid w:val="00B2662F"/>
    <w:rsid w:val="00B27040"/>
    <w:rsid w:val="00B27744"/>
    <w:rsid w:val="00B27EF3"/>
    <w:rsid w:val="00B27F89"/>
    <w:rsid w:val="00B3001D"/>
    <w:rsid w:val="00B308D3"/>
    <w:rsid w:val="00B310C1"/>
    <w:rsid w:val="00B33B68"/>
    <w:rsid w:val="00B35AC6"/>
    <w:rsid w:val="00B35DAA"/>
    <w:rsid w:val="00B3621F"/>
    <w:rsid w:val="00B3687E"/>
    <w:rsid w:val="00B36ACC"/>
    <w:rsid w:val="00B374E0"/>
    <w:rsid w:val="00B406A7"/>
    <w:rsid w:val="00B40C1A"/>
    <w:rsid w:val="00B4109F"/>
    <w:rsid w:val="00B4155B"/>
    <w:rsid w:val="00B41FB5"/>
    <w:rsid w:val="00B433BC"/>
    <w:rsid w:val="00B4486C"/>
    <w:rsid w:val="00B44963"/>
    <w:rsid w:val="00B46D06"/>
    <w:rsid w:val="00B47CC2"/>
    <w:rsid w:val="00B506AE"/>
    <w:rsid w:val="00B507B4"/>
    <w:rsid w:val="00B51711"/>
    <w:rsid w:val="00B51C21"/>
    <w:rsid w:val="00B51F52"/>
    <w:rsid w:val="00B522DA"/>
    <w:rsid w:val="00B52A08"/>
    <w:rsid w:val="00B53E2F"/>
    <w:rsid w:val="00B559A1"/>
    <w:rsid w:val="00B579EA"/>
    <w:rsid w:val="00B57E8E"/>
    <w:rsid w:val="00B60B80"/>
    <w:rsid w:val="00B618FE"/>
    <w:rsid w:val="00B62B3A"/>
    <w:rsid w:val="00B63B7A"/>
    <w:rsid w:val="00B65E70"/>
    <w:rsid w:val="00B7000F"/>
    <w:rsid w:val="00B71283"/>
    <w:rsid w:val="00B714F4"/>
    <w:rsid w:val="00B71602"/>
    <w:rsid w:val="00B71CEF"/>
    <w:rsid w:val="00B73570"/>
    <w:rsid w:val="00B744FC"/>
    <w:rsid w:val="00B75E15"/>
    <w:rsid w:val="00B75FE8"/>
    <w:rsid w:val="00B7665C"/>
    <w:rsid w:val="00B766B2"/>
    <w:rsid w:val="00B767B4"/>
    <w:rsid w:val="00B76952"/>
    <w:rsid w:val="00B76961"/>
    <w:rsid w:val="00B8406E"/>
    <w:rsid w:val="00B84EFF"/>
    <w:rsid w:val="00B85976"/>
    <w:rsid w:val="00B85BE4"/>
    <w:rsid w:val="00B8648C"/>
    <w:rsid w:val="00B9157E"/>
    <w:rsid w:val="00B91C72"/>
    <w:rsid w:val="00B91F40"/>
    <w:rsid w:val="00B9210C"/>
    <w:rsid w:val="00B9247C"/>
    <w:rsid w:val="00B92AA1"/>
    <w:rsid w:val="00B93545"/>
    <w:rsid w:val="00B938C8"/>
    <w:rsid w:val="00B941BD"/>
    <w:rsid w:val="00B94A44"/>
    <w:rsid w:val="00B95308"/>
    <w:rsid w:val="00B9570A"/>
    <w:rsid w:val="00B95DDC"/>
    <w:rsid w:val="00B960E6"/>
    <w:rsid w:val="00B979AC"/>
    <w:rsid w:val="00BA0537"/>
    <w:rsid w:val="00BA2395"/>
    <w:rsid w:val="00BA2A51"/>
    <w:rsid w:val="00BA2A5B"/>
    <w:rsid w:val="00BA376F"/>
    <w:rsid w:val="00BA46A1"/>
    <w:rsid w:val="00BA5185"/>
    <w:rsid w:val="00BA6231"/>
    <w:rsid w:val="00BA64D7"/>
    <w:rsid w:val="00BA73FA"/>
    <w:rsid w:val="00BA77C7"/>
    <w:rsid w:val="00BA7B15"/>
    <w:rsid w:val="00BA7B40"/>
    <w:rsid w:val="00BA7F10"/>
    <w:rsid w:val="00BB1E3E"/>
    <w:rsid w:val="00BB2117"/>
    <w:rsid w:val="00BB2366"/>
    <w:rsid w:val="00BB34DE"/>
    <w:rsid w:val="00BB4349"/>
    <w:rsid w:val="00BB5647"/>
    <w:rsid w:val="00BB6564"/>
    <w:rsid w:val="00BB74D1"/>
    <w:rsid w:val="00BB785B"/>
    <w:rsid w:val="00BB7E72"/>
    <w:rsid w:val="00BB7FDF"/>
    <w:rsid w:val="00BC081D"/>
    <w:rsid w:val="00BC0F37"/>
    <w:rsid w:val="00BC13C2"/>
    <w:rsid w:val="00BC153F"/>
    <w:rsid w:val="00BC192E"/>
    <w:rsid w:val="00BC1975"/>
    <w:rsid w:val="00BC39F5"/>
    <w:rsid w:val="00BC4BE7"/>
    <w:rsid w:val="00BC5452"/>
    <w:rsid w:val="00BC5526"/>
    <w:rsid w:val="00BC58CA"/>
    <w:rsid w:val="00BC61D5"/>
    <w:rsid w:val="00BC6235"/>
    <w:rsid w:val="00BC6746"/>
    <w:rsid w:val="00BC6764"/>
    <w:rsid w:val="00BC7315"/>
    <w:rsid w:val="00BD066C"/>
    <w:rsid w:val="00BD2323"/>
    <w:rsid w:val="00BD2A75"/>
    <w:rsid w:val="00BD2D5C"/>
    <w:rsid w:val="00BD456D"/>
    <w:rsid w:val="00BD4BF2"/>
    <w:rsid w:val="00BD6759"/>
    <w:rsid w:val="00BD697B"/>
    <w:rsid w:val="00BD7A4A"/>
    <w:rsid w:val="00BE0BE4"/>
    <w:rsid w:val="00BE0CEA"/>
    <w:rsid w:val="00BE1132"/>
    <w:rsid w:val="00BE1CD8"/>
    <w:rsid w:val="00BE2728"/>
    <w:rsid w:val="00BE3789"/>
    <w:rsid w:val="00BE3A84"/>
    <w:rsid w:val="00BE3D3D"/>
    <w:rsid w:val="00BE50BF"/>
    <w:rsid w:val="00BE5262"/>
    <w:rsid w:val="00BE5A62"/>
    <w:rsid w:val="00BE5E1D"/>
    <w:rsid w:val="00BE63EC"/>
    <w:rsid w:val="00BE75A3"/>
    <w:rsid w:val="00BE790C"/>
    <w:rsid w:val="00BF0026"/>
    <w:rsid w:val="00BF019C"/>
    <w:rsid w:val="00BF109F"/>
    <w:rsid w:val="00BF10F4"/>
    <w:rsid w:val="00BF12D6"/>
    <w:rsid w:val="00BF18C1"/>
    <w:rsid w:val="00BF2472"/>
    <w:rsid w:val="00BF24E1"/>
    <w:rsid w:val="00BF2661"/>
    <w:rsid w:val="00BF2DAF"/>
    <w:rsid w:val="00BF30BE"/>
    <w:rsid w:val="00BF37F2"/>
    <w:rsid w:val="00BF3940"/>
    <w:rsid w:val="00BF3EF5"/>
    <w:rsid w:val="00BF466F"/>
    <w:rsid w:val="00BF6AD7"/>
    <w:rsid w:val="00BF6AE2"/>
    <w:rsid w:val="00BF6C32"/>
    <w:rsid w:val="00BF71A2"/>
    <w:rsid w:val="00C00392"/>
    <w:rsid w:val="00C01CB3"/>
    <w:rsid w:val="00C02493"/>
    <w:rsid w:val="00C024D9"/>
    <w:rsid w:val="00C03004"/>
    <w:rsid w:val="00C033CE"/>
    <w:rsid w:val="00C045F7"/>
    <w:rsid w:val="00C0499E"/>
    <w:rsid w:val="00C04BED"/>
    <w:rsid w:val="00C0586D"/>
    <w:rsid w:val="00C0645E"/>
    <w:rsid w:val="00C067E5"/>
    <w:rsid w:val="00C1012E"/>
    <w:rsid w:val="00C10477"/>
    <w:rsid w:val="00C134D0"/>
    <w:rsid w:val="00C148B7"/>
    <w:rsid w:val="00C152DE"/>
    <w:rsid w:val="00C16DBA"/>
    <w:rsid w:val="00C17103"/>
    <w:rsid w:val="00C17E6F"/>
    <w:rsid w:val="00C17FF0"/>
    <w:rsid w:val="00C20248"/>
    <w:rsid w:val="00C20480"/>
    <w:rsid w:val="00C23D3E"/>
    <w:rsid w:val="00C24355"/>
    <w:rsid w:val="00C245F3"/>
    <w:rsid w:val="00C247DF"/>
    <w:rsid w:val="00C25F5D"/>
    <w:rsid w:val="00C307CB"/>
    <w:rsid w:val="00C30DF6"/>
    <w:rsid w:val="00C31A0F"/>
    <w:rsid w:val="00C32712"/>
    <w:rsid w:val="00C3347B"/>
    <w:rsid w:val="00C33D05"/>
    <w:rsid w:val="00C34291"/>
    <w:rsid w:val="00C34A49"/>
    <w:rsid w:val="00C350E6"/>
    <w:rsid w:val="00C355E6"/>
    <w:rsid w:val="00C3573C"/>
    <w:rsid w:val="00C37080"/>
    <w:rsid w:val="00C377B0"/>
    <w:rsid w:val="00C402B4"/>
    <w:rsid w:val="00C42C09"/>
    <w:rsid w:val="00C42F46"/>
    <w:rsid w:val="00C440AE"/>
    <w:rsid w:val="00C44C90"/>
    <w:rsid w:val="00C46585"/>
    <w:rsid w:val="00C4694A"/>
    <w:rsid w:val="00C46EE3"/>
    <w:rsid w:val="00C50432"/>
    <w:rsid w:val="00C50E9B"/>
    <w:rsid w:val="00C51642"/>
    <w:rsid w:val="00C51761"/>
    <w:rsid w:val="00C517DB"/>
    <w:rsid w:val="00C52507"/>
    <w:rsid w:val="00C52613"/>
    <w:rsid w:val="00C5268D"/>
    <w:rsid w:val="00C553CA"/>
    <w:rsid w:val="00C557F8"/>
    <w:rsid w:val="00C55EBD"/>
    <w:rsid w:val="00C56CF5"/>
    <w:rsid w:val="00C576C6"/>
    <w:rsid w:val="00C61088"/>
    <w:rsid w:val="00C61A78"/>
    <w:rsid w:val="00C63184"/>
    <w:rsid w:val="00C63360"/>
    <w:rsid w:val="00C65105"/>
    <w:rsid w:val="00C65435"/>
    <w:rsid w:val="00C66469"/>
    <w:rsid w:val="00C66490"/>
    <w:rsid w:val="00C66BE4"/>
    <w:rsid w:val="00C67382"/>
    <w:rsid w:val="00C70479"/>
    <w:rsid w:val="00C713B2"/>
    <w:rsid w:val="00C717B4"/>
    <w:rsid w:val="00C71C1D"/>
    <w:rsid w:val="00C735BF"/>
    <w:rsid w:val="00C73728"/>
    <w:rsid w:val="00C7389A"/>
    <w:rsid w:val="00C744A8"/>
    <w:rsid w:val="00C754E6"/>
    <w:rsid w:val="00C7576F"/>
    <w:rsid w:val="00C760B5"/>
    <w:rsid w:val="00C7671A"/>
    <w:rsid w:val="00C773D0"/>
    <w:rsid w:val="00C774A6"/>
    <w:rsid w:val="00C776EF"/>
    <w:rsid w:val="00C77C85"/>
    <w:rsid w:val="00C77D7A"/>
    <w:rsid w:val="00C812D9"/>
    <w:rsid w:val="00C815D7"/>
    <w:rsid w:val="00C820AA"/>
    <w:rsid w:val="00C82440"/>
    <w:rsid w:val="00C826E7"/>
    <w:rsid w:val="00C82812"/>
    <w:rsid w:val="00C83027"/>
    <w:rsid w:val="00C83710"/>
    <w:rsid w:val="00C84276"/>
    <w:rsid w:val="00C846EC"/>
    <w:rsid w:val="00C85EB3"/>
    <w:rsid w:val="00C8689C"/>
    <w:rsid w:val="00C870A6"/>
    <w:rsid w:val="00C90D3A"/>
    <w:rsid w:val="00C912FF"/>
    <w:rsid w:val="00C91901"/>
    <w:rsid w:val="00C9240F"/>
    <w:rsid w:val="00C92C98"/>
    <w:rsid w:val="00C92DCD"/>
    <w:rsid w:val="00C941E2"/>
    <w:rsid w:val="00C942B3"/>
    <w:rsid w:val="00C95C3A"/>
    <w:rsid w:val="00C9604D"/>
    <w:rsid w:val="00C969D8"/>
    <w:rsid w:val="00CA151C"/>
    <w:rsid w:val="00CA1E42"/>
    <w:rsid w:val="00CA6568"/>
    <w:rsid w:val="00CA6594"/>
    <w:rsid w:val="00CA6B4B"/>
    <w:rsid w:val="00CA6FB1"/>
    <w:rsid w:val="00CA71A2"/>
    <w:rsid w:val="00CB057B"/>
    <w:rsid w:val="00CB08F5"/>
    <w:rsid w:val="00CB092F"/>
    <w:rsid w:val="00CB15EA"/>
    <w:rsid w:val="00CB1830"/>
    <w:rsid w:val="00CB1A67"/>
    <w:rsid w:val="00CB2323"/>
    <w:rsid w:val="00CB236E"/>
    <w:rsid w:val="00CB3218"/>
    <w:rsid w:val="00CB5160"/>
    <w:rsid w:val="00CB51E6"/>
    <w:rsid w:val="00CB670A"/>
    <w:rsid w:val="00CB7049"/>
    <w:rsid w:val="00CB7B67"/>
    <w:rsid w:val="00CC0380"/>
    <w:rsid w:val="00CC0714"/>
    <w:rsid w:val="00CC0F70"/>
    <w:rsid w:val="00CC1C4D"/>
    <w:rsid w:val="00CC35C9"/>
    <w:rsid w:val="00CC4711"/>
    <w:rsid w:val="00CC516E"/>
    <w:rsid w:val="00CC6A63"/>
    <w:rsid w:val="00CC6E24"/>
    <w:rsid w:val="00CC70B2"/>
    <w:rsid w:val="00CC7841"/>
    <w:rsid w:val="00CC7ED2"/>
    <w:rsid w:val="00CD05E3"/>
    <w:rsid w:val="00CD079A"/>
    <w:rsid w:val="00CD147A"/>
    <w:rsid w:val="00CD1F1B"/>
    <w:rsid w:val="00CD1FB1"/>
    <w:rsid w:val="00CD2090"/>
    <w:rsid w:val="00CD2150"/>
    <w:rsid w:val="00CD24BC"/>
    <w:rsid w:val="00CD2E8A"/>
    <w:rsid w:val="00CD6448"/>
    <w:rsid w:val="00CD652D"/>
    <w:rsid w:val="00CD65F0"/>
    <w:rsid w:val="00CD7814"/>
    <w:rsid w:val="00CE0487"/>
    <w:rsid w:val="00CE07A0"/>
    <w:rsid w:val="00CE0850"/>
    <w:rsid w:val="00CE298A"/>
    <w:rsid w:val="00CE3414"/>
    <w:rsid w:val="00CE430A"/>
    <w:rsid w:val="00CE49D2"/>
    <w:rsid w:val="00CE4D06"/>
    <w:rsid w:val="00CE4EDA"/>
    <w:rsid w:val="00CE5CF1"/>
    <w:rsid w:val="00CE5D53"/>
    <w:rsid w:val="00CE6BB0"/>
    <w:rsid w:val="00CE6C00"/>
    <w:rsid w:val="00CF020B"/>
    <w:rsid w:val="00CF064A"/>
    <w:rsid w:val="00CF10B9"/>
    <w:rsid w:val="00CF1232"/>
    <w:rsid w:val="00CF1367"/>
    <w:rsid w:val="00CF1830"/>
    <w:rsid w:val="00CF2809"/>
    <w:rsid w:val="00CF35E5"/>
    <w:rsid w:val="00CF6394"/>
    <w:rsid w:val="00CF6FCE"/>
    <w:rsid w:val="00CF713D"/>
    <w:rsid w:val="00CF76F0"/>
    <w:rsid w:val="00CF786C"/>
    <w:rsid w:val="00CF7A52"/>
    <w:rsid w:val="00D0100D"/>
    <w:rsid w:val="00D0299D"/>
    <w:rsid w:val="00D03086"/>
    <w:rsid w:val="00D03A3E"/>
    <w:rsid w:val="00D04115"/>
    <w:rsid w:val="00D0417D"/>
    <w:rsid w:val="00D0536A"/>
    <w:rsid w:val="00D05962"/>
    <w:rsid w:val="00D060EE"/>
    <w:rsid w:val="00D063D1"/>
    <w:rsid w:val="00D07C86"/>
    <w:rsid w:val="00D109FE"/>
    <w:rsid w:val="00D11F12"/>
    <w:rsid w:val="00D124CD"/>
    <w:rsid w:val="00D13BFC"/>
    <w:rsid w:val="00D14219"/>
    <w:rsid w:val="00D146D5"/>
    <w:rsid w:val="00D16CC6"/>
    <w:rsid w:val="00D20AF6"/>
    <w:rsid w:val="00D20C8D"/>
    <w:rsid w:val="00D20D20"/>
    <w:rsid w:val="00D20D95"/>
    <w:rsid w:val="00D2149A"/>
    <w:rsid w:val="00D21D9B"/>
    <w:rsid w:val="00D22025"/>
    <w:rsid w:val="00D22913"/>
    <w:rsid w:val="00D22A15"/>
    <w:rsid w:val="00D22E10"/>
    <w:rsid w:val="00D23578"/>
    <w:rsid w:val="00D251A6"/>
    <w:rsid w:val="00D25C6A"/>
    <w:rsid w:val="00D262C3"/>
    <w:rsid w:val="00D26DEE"/>
    <w:rsid w:val="00D27D31"/>
    <w:rsid w:val="00D30152"/>
    <w:rsid w:val="00D3085E"/>
    <w:rsid w:val="00D309ED"/>
    <w:rsid w:val="00D3114D"/>
    <w:rsid w:val="00D31589"/>
    <w:rsid w:val="00D31A27"/>
    <w:rsid w:val="00D31ECD"/>
    <w:rsid w:val="00D3280C"/>
    <w:rsid w:val="00D3294B"/>
    <w:rsid w:val="00D32E0E"/>
    <w:rsid w:val="00D33059"/>
    <w:rsid w:val="00D34E04"/>
    <w:rsid w:val="00D34FF4"/>
    <w:rsid w:val="00D35D7A"/>
    <w:rsid w:val="00D3602F"/>
    <w:rsid w:val="00D36169"/>
    <w:rsid w:val="00D36EFA"/>
    <w:rsid w:val="00D371C2"/>
    <w:rsid w:val="00D37DF5"/>
    <w:rsid w:val="00D40A17"/>
    <w:rsid w:val="00D40E50"/>
    <w:rsid w:val="00D42816"/>
    <w:rsid w:val="00D429AD"/>
    <w:rsid w:val="00D43170"/>
    <w:rsid w:val="00D435FA"/>
    <w:rsid w:val="00D45755"/>
    <w:rsid w:val="00D45877"/>
    <w:rsid w:val="00D47318"/>
    <w:rsid w:val="00D477B4"/>
    <w:rsid w:val="00D47D40"/>
    <w:rsid w:val="00D50395"/>
    <w:rsid w:val="00D50A3F"/>
    <w:rsid w:val="00D523EA"/>
    <w:rsid w:val="00D52C9F"/>
    <w:rsid w:val="00D531F6"/>
    <w:rsid w:val="00D53EC2"/>
    <w:rsid w:val="00D54875"/>
    <w:rsid w:val="00D54AAC"/>
    <w:rsid w:val="00D554C1"/>
    <w:rsid w:val="00D5655F"/>
    <w:rsid w:val="00D566DA"/>
    <w:rsid w:val="00D5698E"/>
    <w:rsid w:val="00D575A7"/>
    <w:rsid w:val="00D575B6"/>
    <w:rsid w:val="00D57751"/>
    <w:rsid w:val="00D6141C"/>
    <w:rsid w:val="00D62021"/>
    <w:rsid w:val="00D64171"/>
    <w:rsid w:val="00D670E8"/>
    <w:rsid w:val="00D67B08"/>
    <w:rsid w:val="00D67C0A"/>
    <w:rsid w:val="00D7101B"/>
    <w:rsid w:val="00D71AEC"/>
    <w:rsid w:val="00D71C2A"/>
    <w:rsid w:val="00D7204F"/>
    <w:rsid w:val="00D723E2"/>
    <w:rsid w:val="00D72564"/>
    <w:rsid w:val="00D731D9"/>
    <w:rsid w:val="00D737E2"/>
    <w:rsid w:val="00D74863"/>
    <w:rsid w:val="00D74D52"/>
    <w:rsid w:val="00D755E9"/>
    <w:rsid w:val="00D76988"/>
    <w:rsid w:val="00D76DC4"/>
    <w:rsid w:val="00D7704B"/>
    <w:rsid w:val="00D77211"/>
    <w:rsid w:val="00D772EC"/>
    <w:rsid w:val="00D77305"/>
    <w:rsid w:val="00D7794A"/>
    <w:rsid w:val="00D77A0B"/>
    <w:rsid w:val="00D77E3A"/>
    <w:rsid w:val="00D77FC1"/>
    <w:rsid w:val="00D808D1"/>
    <w:rsid w:val="00D8095E"/>
    <w:rsid w:val="00D80DFF"/>
    <w:rsid w:val="00D80F70"/>
    <w:rsid w:val="00D81CCA"/>
    <w:rsid w:val="00D82150"/>
    <w:rsid w:val="00D834BA"/>
    <w:rsid w:val="00D8350C"/>
    <w:rsid w:val="00D83655"/>
    <w:rsid w:val="00D83DE5"/>
    <w:rsid w:val="00D83EF9"/>
    <w:rsid w:val="00D84546"/>
    <w:rsid w:val="00D848E1"/>
    <w:rsid w:val="00D84BBF"/>
    <w:rsid w:val="00D84EA0"/>
    <w:rsid w:val="00D8530B"/>
    <w:rsid w:val="00D85B5C"/>
    <w:rsid w:val="00D85F53"/>
    <w:rsid w:val="00D91652"/>
    <w:rsid w:val="00D91EF9"/>
    <w:rsid w:val="00D93268"/>
    <w:rsid w:val="00D9448A"/>
    <w:rsid w:val="00D9499D"/>
    <w:rsid w:val="00D94EB9"/>
    <w:rsid w:val="00D9570D"/>
    <w:rsid w:val="00D96232"/>
    <w:rsid w:val="00D97566"/>
    <w:rsid w:val="00DA0A4D"/>
    <w:rsid w:val="00DA0D3E"/>
    <w:rsid w:val="00DA0DEC"/>
    <w:rsid w:val="00DA1A00"/>
    <w:rsid w:val="00DA1ECC"/>
    <w:rsid w:val="00DA2309"/>
    <w:rsid w:val="00DA30B2"/>
    <w:rsid w:val="00DA30B3"/>
    <w:rsid w:val="00DA4778"/>
    <w:rsid w:val="00DB030E"/>
    <w:rsid w:val="00DB1CF6"/>
    <w:rsid w:val="00DB2539"/>
    <w:rsid w:val="00DB28AD"/>
    <w:rsid w:val="00DB2DCE"/>
    <w:rsid w:val="00DB3368"/>
    <w:rsid w:val="00DB37DA"/>
    <w:rsid w:val="00DB44F9"/>
    <w:rsid w:val="00DB549F"/>
    <w:rsid w:val="00DB717F"/>
    <w:rsid w:val="00DB73E8"/>
    <w:rsid w:val="00DC0787"/>
    <w:rsid w:val="00DC0CAB"/>
    <w:rsid w:val="00DC1EA7"/>
    <w:rsid w:val="00DC24B2"/>
    <w:rsid w:val="00DC2553"/>
    <w:rsid w:val="00DC28F9"/>
    <w:rsid w:val="00DC572B"/>
    <w:rsid w:val="00DD0A87"/>
    <w:rsid w:val="00DD1623"/>
    <w:rsid w:val="00DD1890"/>
    <w:rsid w:val="00DD2078"/>
    <w:rsid w:val="00DD2A30"/>
    <w:rsid w:val="00DD2EBE"/>
    <w:rsid w:val="00DD35E8"/>
    <w:rsid w:val="00DD631B"/>
    <w:rsid w:val="00DD6875"/>
    <w:rsid w:val="00DD7EE9"/>
    <w:rsid w:val="00DE073F"/>
    <w:rsid w:val="00DE0ECA"/>
    <w:rsid w:val="00DE1613"/>
    <w:rsid w:val="00DE32BB"/>
    <w:rsid w:val="00DE39D5"/>
    <w:rsid w:val="00DE3F76"/>
    <w:rsid w:val="00DE42DA"/>
    <w:rsid w:val="00DE4534"/>
    <w:rsid w:val="00DE61D7"/>
    <w:rsid w:val="00DF0053"/>
    <w:rsid w:val="00DF3C36"/>
    <w:rsid w:val="00DF4FA1"/>
    <w:rsid w:val="00DF6046"/>
    <w:rsid w:val="00DF67E9"/>
    <w:rsid w:val="00DF7153"/>
    <w:rsid w:val="00DF7CD0"/>
    <w:rsid w:val="00E00151"/>
    <w:rsid w:val="00E006B7"/>
    <w:rsid w:val="00E00A42"/>
    <w:rsid w:val="00E026CB"/>
    <w:rsid w:val="00E029EC"/>
    <w:rsid w:val="00E03B42"/>
    <w:rsid w:val="00E04049"/>
    <w:rsid w:val="00E042B7"/>
    <w:rsid w:val="00E04492"/>
    <w:rsid w:val="00E04C78"/>
    <w:rsid w:val="00E04ED4"/>
    <w:rsid w:val="00E05DBE"/>
    <w:rsid w:val="00E06456"/>
    <w:rsid w:val="00E075D9"/>
    <w:rsid w:val="00E07849"/>
    <w:rsid w:val="00E1022E"/>
    <w:rsid w:val="00E10F63"/>
    <w:rsid w:val="00E1139D"/>
    <w:rsid w:val="00E13C81"/>
    <w:rsid w:val="00E14BA0"/>
    <w:rsid w:val="00E14FD2"/>
    <w:rsid w:val="00E15F14"/>
    <w:rsid w:val="00E1708D"/>
    <w:rsid w:val="00E20217"/>
    <w:rsid w:val="00E2111B"/>
    <w:rsid w:val="00E21E1A"/>
    <w:rsid w:val="00E21F34"/>
    <w:rsid w:val="00E24669"/>
    <w:rsid w:val="00E24684"/>
    <w:rsid w:val="00E24A3C"/>
    <w:rsid w:val="00E24BCF"/>
    <w:rsid w:val="00E257E2"/>
    <w:rsid w:val="00E26092"/>
    <w:rsid w:val="00E26301"/>
    <w:rsid w:val="00E27945"/>
    <w:rsid w:val="00E3029A"/>
    <w:rsid w:val="00E30829"/>
    <w:rsid w:val="00E30A81"/>
    <w:rsid w:val="00E313F6"/>
    <w:rsid w:val="00E323E9"/>
    <w:rsid w:val="00E32949"/>
    <w:rsid w:val="00E32D30"/>
    <w:rsid w:val="00E3307B"/>
    <w:rsid w:val="00E33C4F"/>
    <w:rsid w:val="00E34046"/>
    <w:rsid w:val="00E34A93"/>
    <w:rsid w:val="00E34C30"/>
    <w:rsid w:val="00E361E9"/>
    <w:rsid w:val="00E363C6"/>
    <w:rsid w:val="00E364E2"/>
    <w:rsid w:val="00E379A5"/>
    <w:rsid w:val="00E37B1B"/>
    <w:rsid w:val="00E412E2"/>
    <w:rsid w:val="00E416FC"/>
    <w:rsid w:val="00E43B21"/>
    <w:rsid w:val="00E44B75"/>
    <w:rsid w:val="00E45EFE"/>
    <w:rsid w:val="00E465ED"/>
    <w:rsid w:val="00E47A3E"/>
    <w:rsid w:val="00E47CF9"/>
    <w:rsid w:val="00E47FAD"/>
    <w:rsid w:val="00E50FE8"/>
    <w:rsid w:val="00E51100"/>
    <w:rsid w:val="00E51A4A"/>
    <w:rsid w:val="00E51F92"/>
    <w:rsid w:val="00E53CFA"/>
    <w:rsid w:val="00E553BB"/>
    <w:rsid w:val="00E55A7F"/>
    <w:rsid w:val="00E567A8"/>
    <w:rsid w:val="00E56F4E"/>
    <w:rsid w:val="00E570B6"/>
    <w:rsid w:val="00E57C5B"/>
    <w:rsid w:val="00E6103F"/>
    <w:rsid w:val="00E6291A"/>
    <w:rsid w:val="00E63607"/>
    <w:rsid w:val="00E63789"/>
    <w:rsid w:val="00E6378E"/>
    <w:rsid w:val="00E66242"/>
    <w:rsid w:val="00E67E4A"/>
    <w:rsid w:val="00E71601"/>
    <w:rsid w:val="00E7229E"/>
    <w:rsid w:val="00E73443"/>
    <w:rsid w:val="00E73502"/>
    <w:rsid w:val="00E73C46"/>
    <w:rsid w:val="00E74039"/>
    <w:rsid w:val="00E74B42"/>
    <w:rsid w:val="00E7596B"/>
    <w:rsid w:val="00E761FD"/>
    <w:rsid w:val="00E77184"/>
    <w:rsid w:val="00E773CB"/>
    <w:rsid w:val="00E77F4C"/>
    <w:rsid w:val="00E8055B"/>
    <w:rsid w:val="00E8063B"/>
    <w:rsid w:val="00E80A37"/>
    <w:rsid w:val="00E8195A"/>
    <w:rsid w:val="00E81E64"/>
    <w:rsid w:val="00E82BA2"/>
    <w:rsid w:val="00E83705"/>
    <w:rsid w:val="00E84BCF"/>
    <w:rsid w:val="00E84DC2"/>
    <w:rsid w:val="00E8604B"/>
    <w:rsid w:val="00E863B1"/>
    <w:rsid w:val="00E912A4"/>
    <w:rsid w:val="00E91BFC"/>
    <w:rsid w:val="00E91E8F"/>
    <w:rsid w:val="00E92738"/>
    <w:rsid w:val="00E9321A"/>
    <w:rsid w:val="00E94330"/>
    <w:rsid w:val="00E958DB"/>
    <w:rsid w:val="00E96409"/>
    <w:rsid w:val="00E97F03"/>
    <w:rsid w:val="00EA1741"/>
    <w:rsid w:val="00EA1B56"/>
    <w:rsid w:val="00EA4004"/>
    <w:rsid w:val="00EA4046"/>
    <w:rsid w:val="00EA4ED8"/>
    <w:rsid w:val="00EA5570"/>
    <w:rsid w:val="00EA606F"/>
    <w:rsid w:val="00EA75D4"/>
    <w:rsid w:val="00EA78D8"/>
    <w:rsid w:val="00EA7962"/>
    <w:rsid w:val="00EB13D0"/>
    <w:rsid w:val="00EB170F"/>
    <w:rsid w:val="00EB1D43"/>
    <w:rsid w:val="00EB2B53"/>
    <w:rsid w:val="00EB2BDF"/>
    <w:rsid w:val="00EB2D2C"/>
    <w:rsid w:val="00EB3CCA"/>
    <w:rsid w:val="00EB463A"/>
    <w:rsid w:val="00EB591E"/>
    <w:rsid w:val="00EB69AE"/>
    <w:rsid w:val="00EB7387"/>
    <w:rsid w:val="00EB767A"/>
    <w:rsid w:val="00EC0900"/>
    <w:rsid w:val="00EC1B19"/>
    <w:rsid w:val="00EC1B7D"/>
    <w:rsid w:val="00EC303E"/>
    <w:rsid w:val="00EC356C"/>
    <w:rsid w:val="00EC5BB4"/>
    <w:rsid w:val="00ED1F4D"/>
    <w:rsid w:val="00ED2155"/>
    <w:rsid w:val="00ED234F"/>
    <w:rsid w:val="00ED2DAA"/>
    <w:rsid w:val="00ED2FC9"/>
    <w:rsid w:val="00ED314D"/>
    <w:rsid w:val="00ED3A0F"/>
    <w:rsid w:val="00ED3C0D"/>
    <w:rsid w:val="00ED418D"/>
    <w:rsid w:val="00ED580B"/>
    <w:rsid w:val="00ED6731"/>
    <w:rsid w:val="00ED7DCE"/>
    <w:rsid w:val="00ED7F3A"/>
    <w:rsid w:val="00EE0B7B"/>
    <w:rsid w:val="00EE0C2F"/>
    <w:rsid w:val="00EE17D6"/>
    <w:rsid w:val="00EE1D42"/>
    <w:rsid w:val="00EE1E15"/>
    <w:rsid w:val="00EE2E78"/>
    <w:rsid w:val="00EE38C3"/>
    <w:rsid w:val="00EE3C29"/>
    <w:rsid w:val="00EE43C8"/>
    <w:rsid w:val="00EE4B55"/>
    <w:rsid w:val="00EE4BE0"/>
    <w:rsid w:val="00EE531A"/>
    <w:rsid w:val="00EE5C75"/>
    <w:rsid w:val="00EE6096"/>
    <w:rsid w:val="00EE7D5F"/>
    <w:rsid w:val="00EF0CDD"/>
    <w:rsid w:val="00EF16D7"/>
    <w:rsid w:val="00EF18FB"/>
    <w:rsid w:val="00EF1E7D"/>
    <w:rsid w:val="00EF2988"/>
    <w:rsid w:val="00EF3114"/>
    <w:rsid w:val="00EF480B"/>
    <w:rsid w:val="00EF539B"/>
    <w:rsid w:val="00EF560D"/>
    <w:rsid w:val="00EF5CB0"/>
    <w:rsid w:val="00EF7A90"/>
    <w:rsid w:val="00F0070E"/>
    <w:rsid w:val="00F013C7"/>
    <w:rsid w:val="00F01D79"/>
    <w:rsid w:val="00F038A4"/>
    <w:rsid w:val="00F04523"/>
    <w:rsid w:val="00F0544D"/>
    <w:rsid w:val="00F0587C"/>
    <w:rsid w:val="00F05A9E"/>
    <w:rsid w:val="00F06151"/>
    <w:rsid w:val="00F06915"/>
    <w:rsid w:val="00F075AC"/>
    <w:rsid w:val="00F07621"/>
    <w:rsid w:val="00F07B07"/>
    <w:rsid w:val="00F111E2"/>
    <w:rsid w:val="00F11B2F"/>
    <w:rsid w:val="00F12C9E"/>
    <w:rsid w:val="00F12CD5"/>
    <w:rsid w:val="00F132DF"/>
    <w:rsid w:val="00F134BE"/>
    <w:rsid w:val="00F16C69"/>
    <w:rsid w:val="00F20991"/>
    <w:rsid w:val="00F209C6"/>
    <w:rsid w:val="00F21430"/>
    <w:rsid w:val="00F21998"/>
    <w:rsid w:val="00F21CBC"/>
    <w:rsid w:val="00F22806"/>
    <w:rsid w:val="00F242AB"/>
    <w:rsid w:val="00F248C2"/>
    <w:rsid w:val="00F24AFF"/>
    <w:rsid w:val="00F24C06"/>
    <w:rsid w:val="00F25684"/>
    <w:rsid w:val="00F268E7"/>
    <w:rsid w:val="00F27DEC"/>
    <w:rsid w:val="00F310A2"/>
    <w:rsid w:val="00F31774"/>
    <w:rsid w:val="00F31BB0"/>
    <w:rsid w:val="00F32604"/>
    <w:rsid w:val="00F3363C"/>
    <w:rsid w:val="00F33D3A"/>
    <w:rsid w:val="00F34052"/>
    <w:rsid w:val="00F341A3"/>
    <w:rsid w:val="00F34A54"/>
    <w:rsid w:val="00F4033A"/>
    <w:rsid w:val="00F404CF"/>
    <w:rsid w:val="00F406E8"/>
    <w:rsid w:val="00F40F4C"/>
    <w:rsid w:val="00F41A5A"/>
    <w:rsid w:val="00F41B0E"/>
    <w:rsid w:val="00F41BBB"/>
    <w:rsid w:val="00F41FD8"/>
    <w:rsid w:val="00F42C3C"/>
    <w:rsid w:val="00F4460A"/>
    <w:rsid w:val="00F44E75"/>
    <w:rsid w:val="00F45755"/>
    <w:rsid w:val="00F45F19"/>
    <w:rsid w:val="00F47CD7"/>
    <w:rsid w:val="00F5171F"/>
    <w:rsid w:val="00F518E7"/>
    <w:rsid w:val="00F51CD7"/>
    <w:rsid w:val="00F52372"/>
    <w:rsid w:val="00F5266B"/>
    <w:rsid w:val="00F526E1"/>
    <w:rsid w:val="00F52F7E"/>
    <w:rsid w:val="00F53769"/>
    <w:rsid w:val="00F55098"/>
    <w:rsid w:val="00F55707"/>
    <w:rsid w:val="00F56AB3"/>
    <w:rsid w:val="00F576D8"/>
    <w:rsid w:val="00F578F9"/>
    <w:rsid w:val="00F6018F"/>
    <w:rsid w:val="00F608B9"/>
    <w:rsid w:val="00F63B10"/>
    <w:rsid w:val="00F64B87"/>
    <w:rsid w:val="00F64F56"/>
    <w:rsid w:val="00F65692"/>
    <w:rsid w:val="00F65710"/>
    <w:rsid w:val="00F65DED"/>
    <w:rsid w:val="00F6611F"/>
    <w:rsid w:val="00F704D5"/>
    <w:rsid w:val="00F70DC1"/>
    <w:rsid w:val="00F70E98"/>
    <w:rsid w:val="00F71627"/>
    <w:rsid w:val="00F72AB0"/>
    <w:rsid w:val="00F73A3C"/>
    <w:rsid w:val="00F749CA"/>
    <w:rsid w:val="00F75A94"/>
    <w:rsid w:val="00F7684B"/>
    <w:rsid w:val="00F776D5"/>
    <w:rsid w:val="00F804B3"/>
    <w:rsid w:val="00F808C1"/>
    <w:rsid w:val="00F80A7C"/>
    <w:rsid w:val="00F80ABC"/>
    <w:rsid w:val="00F80C9B"/>
    <w:rsid w:val="00F8124E"/>
    <w:rsid w:val="00F81DD3"/>
    <w:rsid w:val="00F83B02"/>
    <w:rsid w:val="00F84001"/>
    <w:rsid w:val="00F84233"/>
    <w:rsid w:val="00F846FA"/>
    <w:rsid w:val="00F848BD"/>
    <w:rsid w:val="00F8516D"/>
    <w:rsid w:val="00F851B5"/>
    <w:rsid w:val="00F85217"/>
    <w:rsid w:val="00F85536"/>
    <w:rsid w:val="00F86389"/>
    <w:rsid w:val="00F864EA"/>
    <w:rsid w:val="00F8673C"/>
    <w:rsid w:val="00F86D6A"/>
    <w:rsid w:val="00F87CE7"/>
    <w:rsid w:val="00F90148"/>
    <w:rsid w:val="00F91389"/>
    <w:rsid w:val="00F91ABA"/>
    <w:rsid w:val="00F92F73"/>
    <w:rsid w:val="00F93731"/>
    <w:rsid w:val="00F93750"/>
    <w:rsid w:val="00F94FF6"/>
    <w:rsid w:val="00F95B58"/>
    <w:rsid w:val="00FA03C7"/>
    <w:rsid w:val="00FA04BE"/>
    <w:rsid w:val="00FA2053"/>
    <w:rsid w:val="00FA2CB7"/>
    <w:rsid w:val="00FA317B"/>
    <w:rsid w:val="00FA382F"/>
    <w:rsid w:val="00FA3D66"/>
    <w:rsid w:val="00FA7C43"/>
    <w:rsid w:val="00FB1389"/>
    <w:rsid w:val="00FB23BF"/>
    <w:rsid w:val="00FB33D2"/>
    <w:rsid w:val="00FB3912"/>
    <w:rsid w:val="00FB3A3A"/>
    <w:rsid w:val="00FB4F77"/>
    <w:rsid w:val="00FB517E"/>
    <w:rsid w:val="00FB5723"/>
    <w:rsid w:val="00FB6548"/>
    <w:rsid w:val="00FB65DF"/>
    <w:rsid w:val="00FB7934"/>
    <w:rsid w:val="00FC0698"/>
    <w:rsid w:val="00FC1075"/>
    <w:rsid w:val="00FC1146"/>
    <w:rsid w:val="00FC3859"/>
    <w:rsid w:val="00FC3E90"/>
    <w:rsid w:val="00FC5BFB"/>
    <w:rsid w:val="00FD07D1"/>
    <w:rsid w:val="00FD0829"/>
    <w:rsid w:val="00FD18C0"/>
    <w:rsid w:val="00FD2383"/>
    <w:rsid w:val="00FD35C9"/>
    <w:rsid w:val="00FD40FB"/>
    <w:rsid w:val="00FD4756"/>
    <w:rsid w:val="00FD62E5"/>
    <w:rsid w:val="00FD7077"/>
    <w:rsid w:val="00FD73AC"/>
    <w:rsid w:val="00FD7FE2"/>
    <w:rsid w:val="00FE1487"/>
    <w:rsid w:val="00FE393A"/>
    <w:rsid w:val="00FE4239"/>
    <w:rsid w:val="00FE71CC"/>
    <w:rsid w:val="00FE77DF"/>
    <w:rsid w:val="00FF0C86"/>
    <w:rsid w:val="00FF2E8F"/>
    <w:rsid w:val="00FF4B42"/>
    <w:rsid w:val="00FF595A"/>
    <w:rsid w:val="00FF625A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B55"/>
    <w:pPr>
      <w:suppressAutoHyphens/>
      <w:ind w:firstLine="0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E4B55"/>
    <w:pPr>
      <w:spacing w:line="480" w:lineRule="auto"/>
      <w:ind w:firstLine="709"/>
      <w:jc w:val="center"/>
    </w:pPr>
    <w:rPr>
      <w:b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>..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Lencioni</dc:creator>
  <cp:keywords/>
  <dc:description/>
  <cp:lastModifiedBy>user</cp:lastModifiedBy>
  <cp:revision>2</cp:revision>
  <dcterms:created xsi:type="dcterms:W3CDTF">2015-05-11T02:51:00Z</dcterms:created>
  <dcterms:modified xsi:type="dcterms:W3CDTF">2015-05-11T02:51:00Z</dcterms:modified>
</cp:coreProperties>
</file>